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34CC29" w14:textId="7B43DA3C" w:rsidR="00F10418" w:rsidRDefault="009D52D7" w:rsidP="00207C11">
      <w:pPr>
        <w:pStyle w:val="Caption"/>
        <w:keepNext/>
        <w:contextualSpacing/>
        <w:rPr>
          <w:color w:val="auto"/>
        </w:rPr>
      </w:pPr>
      <w:r>
        <w:rPr>
          <w:color w:val="auto"/>
        </w:rPr>
        <w:t>Table 4</w:t>
      </w:r>
      <w:r w:rsidR="00207C11" w:rsidRPr="00207C11">
        <w:rPr>
          <w:color w:val="auto"/>
        </w:rPr>
        <w:t xml:space="preserve">. Cell number estimates for each cell type and overall flower by taking the mean bounding box of each </w:t>
      </w:r>
      <w:r w:rsidR="00207AE2">
        <w:rPr>
          <w:color w:val="auto"/>
        </w:rPr>
        <w:t>measured</w:t>
      </w:r>
    </w:p>
    <w:p w14:paraId="2090D07E" w14:textId="513FFAE8" w:rsidR="00F10418" w:rsidRDefault="00207C11" w:rsidP="00207C11">
      <w:pPr>
        <w:pStyle w:val="Caption"/>
        <w:keepNext/>
        <w:contextualSpacing/>
        <w:rPr>
          <w:color w:val="auto"/>
        </w:rPr>
      </w:pPr>
      <w:r w:rsidRPr="00207C11">
        <w:rPr>
          <w:color w:val="auto"/>
        </w:rPr>
        <w:t>cell.  Total</w:t>
      </w:r>
      <w:r w:rsidR="00E86524">
        <w:rPr>
          <w:color w:val="auto"/>
        </w:rPr>
        <w:t xml:space="preserve"> physical</w:t>
      </w:r>
      <w:bookmarkStart w:id="0" w:name="_GoBack"/>
      <w:bookmarkEnd w:id="0"/>
      <w:r w:rsidRPr="00207C11">
        <w:rPr>
          <w:color w:val="auto"/>
        </w:rPr>
        <w:t xml:space="preserve"> length of each cell type was then divided by the mean to obtain estimates of the total number of cells necessary to </w:t>
      </w:r>
    </w:p>
    <w:p w14:paraId="47AF8A61" w14:textId="4275A2A3" w:rsidR="00207C11" w:rsidRPr="00207C11" w:rsidRDefault="00207C11" w:rsidP="00207C11">
      <w:pPr>
        <w:pStyle w:val="Caption"/>
        <w:keepNext/>
        <w:contextualSpacing/>
        <w:rPr>
          <w:color w:val="auto"/>
        </w:rPr>
      </w:pPr>
      <w:r w:rsidRPr="00207C11">
        <w:rPr>
          <w:color w:val="auto"/>
        </w:rPr>
        <w:t>contribute to overall length of each cell type.</w:t>
      </w:r>
      <w:r w:rsidR="009E3F2C">
        <w:rPr>
          <w:color w:val="auto"/>
        </w:rPr>
        <w:t xml:space="preserve"> </w:t>
      </w:r>
      <w:r w:rsidR="009E3F2C" w:rsidRPr="009E3F2C">
        <w:rPr>
          <w:color w:val="auto"/>
        </w:rPr>
        <w:t>Total cell counts denoted with * had missing data for at least one cell typ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7"/>
        <w:gridCol w:w="650"/>
        <w:gridCol w:w="839"/>
        <w:gridCol w:w="994"/>
        <w:gridCol w:w="1194"/>
        <w:gridCol w:w="916"/>
        <w:gridCol w:w="1183"/>
        <w:gridCol w:w="794"/>
      </w:tblGrid>
      <w:tr w:rsidR="00525B63" w:rsidRPr="00207C11" w14:paraId="6E0A1793" w14:textId="77777777" w:rsidTr="00E537F1">
        <w:tc>
          <w:tcPr>
            <w:tcW w:w="3877" w:type="dxa"/>
            <w:tcBorders>
              <w:top w:val="single" w:sz="4" w:space="0" w:color="auto"/>
              <w:bottom w:val="single" w:sz="4" w:space="0" w:color="auto"/>
            </w:tcBorders>
          </w:tcPr>
          <w:p w14:paraId="1105785B" w14:textId="7777777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Species/Plant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14:paraId="7692138D" w14:textId="2CF4B0A9" w:rsidR="00525B63" w:rsidRPr="00207C11" w:rsidRDefault="00C4491D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nt #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19E6E8B1" w14:textId="36730BA2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4A799987" w14:textId="7777777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Conical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3603B7F8" w14:textId="7777777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Transition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47B57C76" w14:textId="7777777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Jigsaw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18748CC4" w14:textId="7777777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Elongated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4A490322" w14:textId="7777777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525B63" w:rsidRPr="00207C11" w14:paraId="76FABDBB" w14:textId="77777777" w:rsidTr="00E537F1">
        <w:tc>
          <w:tcPr>
            <w:tcW w:w="3877" w:type="dxa"/>
            <w:tcBorders>
              <w:top w:val="single" w:sz="4" w:space="0" w:color="auto"/>
            </w:tcBorders>
          </w:tcPr>
          <w:p w14:paraId="143755A5" w14:textId="68B1A0F4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ia</w:t>
            </w: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recciar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ubsp. </w:t>
            </w: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>brecciarum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21751990" w14:textId="485609E3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29DD5C81" w14:textId="5D04EFEC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2C32983B" w14:textId="7777777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2C06E155" w14:textId="7777777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1EFF41D0" w14:textId="7777777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418C8A6D" w14:textId="7777777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7A74479" w14:textId="7777777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07*</w:t>
            </w:r>
          </w:p>
        </w:tc>
      </w:tr>
      <w:tr w:rsidR="00525B63" w:rsidRPr="00207C11" w14:paraId="4B7549FD" w14:textId="77777777" w:rsidTr="00E537F1">
        <w:tc>
          <w:tcPr>
            <w:tcW w:w="3877" w:type="dxa"/>
          </w:tcPr>
          <w:p w14:paraId="0C4D9EBB" w14:textId="09CF9210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ia</w:t>
            </w: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recciar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ubsp. </w:t>
            </w: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>brecciarum</w:t>
            </w:r>
          </w:p>
        </w:tc>
        <w:tc>
          <w:tcPr>
            <w:tcW w:w="650" w:type="dxa"/>
          </w:tcPr>
          <w:p w14:paraId="6D381B6C" w14:textId="27C63630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18CF1FB6" w14:textId="24626136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994" w:type="dxa"/>
          </w:tcPr>
          <w:p w14:paraId="5D00504C" w14:textId="7777777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194" w:type="dxa"/>
          </w:tcPr>
          <w:p w14:paraId="701562E0" w14:textId="7777777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16" w:type="dxa"/>
          </w:tcPr>
          <w:p w14:paraId="7F7F2175" w14:textId="7777777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4B338FE5" w14:textId="7777777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94" w:type="dxa"/>
          </w:tcPr>
          <w:p w14:paraId="142430EA" w14:textId="7777777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</w:tr>
      <w:tr w:rsidR="00525B63" w:rsidRPr="00207C11" w14:paraId="5A4B0662" w14:textId="77777777" w:rsidTr="00E537F1">
        <w:tc>
          <w:tcPr>
            <w:tcW w:w="3877" w:type="dxa"/>
          </w:tcPr>
          <w:p w14:paraId="6DA4459A" w14:textId="10A88D0E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ia</w:t>
            </w: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recciar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ubsp. </w:t>
            </w: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>brecciarum</w:t>
            </w:r>
          </w:p>
        </w:tc>
        <w:tc>
          <w:tcPr>
            <w:tcW w:w="650" w:type="dxa"/>
          </w:tcPr>
          <w:p w14:paraId="19AB5783" w14:textId="7A19986A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520F04DA" w14:textId="1C80F10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253A0C38" w14:textId="7777777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94" w:type="dxa"/>
          </w:tcPr>
          <w:p w14:paraId="3EF37ED6" w14:textId="7777777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16" w:type="dxa"/>
          </w:tcPr>
          <w:p w14:paraId="1E559DF4" w14:textId="7777777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3" w:type="dxa"/>
          </w:tcPr>
          <w:p w14:paraId="559954AF" w14:textId="7777777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94" w:type="dxa"/>
          </w:tcPr>
          <w:p w14:paraId="76529C81" w14:textId="7777777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525B63" w:rsidRPr="00207C11" w14:paraId="45E8DD9C" w14:textId="77777777" w:rsidTr="00E537F1">
        <w:tc>
          <w:tcPr>
            <w:tcW w:w="3877" w:type="dxa"/>
          </w:tcPr>
          <w:p w14:paraId="0B40D1D2" w14:textId="0525EEC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>Gilia stellata</w:t>
            </w:r>
          </w:p>
        </w:tc>
        <w:tc>
          <w:tcPr>
            <w:tcW w:w="650" w:type="dxa"/>
          </w:tcPr>
          <w:p w14:paraId="536D9F7E" w14:textId="42F91790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50BE0E33" w14:textId="5D48F862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26339B1D" w14:textId="631A1D9B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194" w:type="dxa"/>
          </w:tcPr>
          <w:p w14:paraId="24D2602F" w14:textId="7BEEB3D9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16" w:type="dxa"/>
          </w:tcPr>
          <w:p w14:paraId="35C0AAD7" w14:textId="0F76854B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83" w:type="dxa"/>
          </w:tcPr>
          <w:p w14:paraId="3B66C3B0" w14:textId="50E452A8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94" w:type="dxa"/>
          </w:tcPr>
          <w:p w14:paraId="706DF8A6" w14:textId="6243CAA6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</w:tr>
      <w:tr w:rsidR="00525B63" w:rsidRPr="00207C11" w14:paraId="0F60FB05" w14:textId="77777777" w:rsidTr="00E537F1">
        <w:tc>
          <w:tcPr>
            <w:tcW w:w="3877" w:type="dxa"/>
          </w:tcPr>
          <w:p w14:paraId="118A7354" w14:textId="2FA07D0B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>Gilia stell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50" w:type="dxa"/>
          </w:tcPr>
          <w:p w14:paraId="3C40FA71" w14:textId="6909CF4B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07772633" w14:textId="2F8C8116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994" w:type="dxa"/>
          </w:tcPr>
          <w:p w14:paraId="01012D5A" w14:textId="45FED8FB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194" w:type="dxa"/>
          </w:tcPr>
          <w:p w14:paraId="2535795D" w14:textId="5CD6FC95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16" w:type="dxa"/>
          </w:tcPr>
          <w:p w14:paraId="0F7DA9F3" w14:textId="3EA4D372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62ED80FE" w14:textId="545084CB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94" w:type="dxa"/>
          </w:tcPr>
          <w:p w14:paraId="4C7A6AD3" w14:textId="30034B6B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525B63" w:rsidRPr="00207C11" w14:paraId="6FBAE640" w14:textId="77777777" w:rsidTr="00E537F1">
        <w:tc>
          <w:tcPr>
            <w:tcW w:w="3877" w:type="dxa"/>
          </w:tcPr>
          <w:p w14:paraId="168AA48B" w14:textId="3B5C827E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>Gilia stellata</w:t>
            </w: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50" w:type="dxa"/>
          </w:tcPr>
          <w:p w14:paraId="2B13B35C" w14:textId="3862643C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5FD72509" w14:textId="23D4858A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5BB4C17B" w14:textId="09712263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94" w:type="dxa"/>
          </w:tcPr>
          <w:p w14:paraId="406F6526" w14:textId="5440F3A0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16" w:type="dxa"/>
          </w:tcPr>
          <w:p w14:paraId="0C883800" w14:textId="5ACF1BC9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83" w:type="dxa"/>
          </w:tcPr>
          <w:p w14:paraId="60D91FA1" w14:textId="5669E5FB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94" w:type="dxa"/>
          </w:tcPr>
          <w:p w14:paraId="049F5635" w14:textId="37A8A09B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</w:tr>
      <w:tr w:rsidR="00525B63" w:rsidRPr="00207C11" w14:paraId="04B3C17C" w14:textId="77777777" w:rsidTr="00E537F1">
        <w:tc>
          <w:tcPr>
            <w:tcW w:w="3877" w:type="dxa"/>
          </w:tcPr>
          <w:p w14:paraId="70200B86" w14:textId="0E9995C6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>Gilia stellata</w:t>
            </w:r>
          </w:p>
        </w:tc>
        <w:tc>
          <w:tcPr>
            <w:tcW w:w="650" w:type="dxa"/>
          </w:tcPr>
          <w:p w14:paraId="504D1844" w14:textId="31AC3288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186711A3" w14:textId="2DD49B0D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994" w:type="dxa"/>
          </w:tcPr>
          <w:p w14:paraId="451C5ABA" w14:textId="4C7D26EA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94" w:type="dxa"/>
          </w:tcPr>
          <w:p w14:paraId="6BD17A78" w14:textId="784AC8BB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6" w:type="dxa"/>
          </w:tcPr>
          <w:p w14:paraId="5E5432D2" w14:textId="521F8A91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5F2E8B69" w14:textId="1F13B505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94" w:type="dxa"/>
          </w:tcPr>
          <w:p w14:paraId="17A73548" w14:textId="52143A36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</w:tr>
      <w:tr w:rsidR="00525B63" w:rsidRPr="00207C11" w14:paraId="5D118EE6" w14:textId="77777777" w:rsidTr="00E537F1">
        <w:tc>
          <w:tcPr>
            <w:tcW w:w="3877" w:type="dxa"/>
          </w:tcPr>
          <w:p w14:paraId="7F12599B" w14:textId="259E6FCE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>Gilia stellata</w:t>
            </w:r>
          </w:p>
        </w:tc>
        <w:tc>
          <w:tcPr>
            <w:tcW w:w="650" w:type="dxa"/>
          </w:tcPr>
          <w:p w14:paraId="3C0E4DBF" w14:textId="361B51FD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7E048BE9" w14:textId="38A8BAAD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994" w:type="dxa"/>
          </w:tcPr>
          <w:p w14:paraId="0F786C8C" w14:textId="6D0A08B3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194" w:type="dxa"/>
          </w:tcPr>
          <w:p w14:paraId="19E8F6ED" w14:textId="34FCA820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16" w:type="dxa"/>
          </w:tcPr>
          <w:p w14:paraId="1955A131" w14:textId="5BCA9915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83" w:type="dxa"/>
          </w:tcPr>
          <w:p w14:paraId="05158608" w14:textId="065FA315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94" w:type="dxa"/>
          </w:tcPr>
          <w:p w14:paraId="25C3A159" w14:textId="1E00180D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</w:tr>
      <w:tr w:rsidR="00525B63" w:rsidRPr="00207C11" w14:paraId="75F726C5" w14:textId="77777777" w:rsidTr="00E537F1">
        <w:tc>
          <w:tcPr>
            <w:tcW w:w="3877" w:type="dxa"/>
          </w:tcPr>
          <w:p w14:paraId="05A3F6E8" w14:textId="27F5DF6F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>Gilia stellata</w:t>
            </w:r>
          </w:p>
        </w:tc>
        <w:tc>
          <w:tcPr>
            <w:tcW w:w="650" w:type="dxa"/>
          </w:tcPr>
          <w:p w14:paraId="4BB9BB06" w14:textId="512534CB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7E43E497" w14:textId="0BC97C7F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0DA56B8C" w14:textId="04A75FC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194" w:type="dxa"/>
          </w:tcPr>
          <w:p w14:paraId="1E1B828C" w14:textId="2411F97C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16" w:type="dxa"/>
          </w:tcPr>
          <w:p w14:paraId="206C008A" w14:textId="609CD99E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83" w:type="dxa"/>
          </w:tcPr>
          <w:p w14:paraId="6A5D7324" w14:textId="7C557EDA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4" w:type="dxa"/>
          </w:tcPr>
          <w:p w14:paraId="1E171115" w14:textId="76F06615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</w:tr>
      <w:tr w:rsidR="00525B63" w:rsidRPr="00207C11" w14:paraId="5A4ED83D" w14:textId="77777777" w:rsidTr="00E537F1">
        <w:tc>
          <w:tcPr>
            <w:tcW w:w="3877" w:type="dxa"/>
          </w:tcPr>
          <w:p w14:paraId="3C4685B5" w14:textId="1A311355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>Gilia stellata</w:t>
            </w:r>
          </w:p>
        </w:tc>
        <w:tc>
          <w:tcPr>
            <w:tcW w:w="650" w:type="dxa"/>
          </w:tcPr>
          <w:p w14:paraId="13FEB284" w14:textId="1B674071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7884524F" w14:textId="2F48B96F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994" w:type="dxa"/>
          </w:tcPr>
          <w:p w14:paraId="07568D93" w14:textId="1EAAFDA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94" w:type="dxa"/>
          </w:tcPr>
          <w:p w14:paraId="1E81F108" w14:textId="20D1C503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16" w:type="dxa"/>
          </w:tcPr>
          <w:p w14:paraId="7A089552" w14:textId="2A7FD9A9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36556DB1" w14:textId="05CDEC82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94" w:type="dxa"/>
          </w:tcPr>
          <w:p w14:paraId="065DDF5E" w14:textId="47F6EEF9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525B63" w:rsidRPr="00207C11" w14:paraId="27D028BD" w14:textId="77777777" w:rsidTr="00E537F1">
        <w:tc>
          <w:tcPr>
            <w:tcW w:w="3877" w:type="dxa"/>
          </w:tcPr>
          <w:p w14:paraId="5D4D42DD" w14:textId="68C0D4A3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>Gilia stellata</w:t>
            </w:r>
          </w:p>
        </w:tc>
        <w:tc>
          <w:tcPr>
            <w:tcW w:w="650" w:type="dxa"/>
          </w:tcPr>
          <w:p w14:paraId="52E31AE2" w14:textId="631FE9B8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780AEFE0" w14:textId="2D13279A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994" w:type="dxa"/>
          </w:tcPr>
          <w:p w14:paraId="56A14B2D" w14:textId="673AA5B0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194" w:type="dxa"/>
          </w:tcPr>
          <w:p w14:paraId="04CDDF48" w14:textId="4FF34BF8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6" w:type="dxa"/>
          </w:tcPr>
          <w:p w14:paraId="68FB9024" w14:textId="43B64CAC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15D59DC1" w14:textId="43A84BAF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94" w:type="dxa"/>
          </w:tcPr>
          <w:p w14:paraId="3F11C570" w14:textId="2A6C5350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</w:tr>
      <w:tr w:rsidR="00525B63" w:rsidRPr="00207C11" w14:paraId="3068F3C4" w14:textId="77777777" w:rsidTr="00E537F1">
        <w:tc>
          <w:tcPr>
            <w:tcW w:w="3877" w:type="dxa"/>
          </w:tcPr>
          <w:p w14:paraId="7A891458" w14:textId="493BFC2E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>Gilia stellata</w:t>
            </w:r>
          </w:p>
        </w:tc>
        <w:tc>
          <w:tcPr>
            <w:tcW w:w="650" w:type="dxa"/>
          </w:tcPr>
          <w:p w14:paraId="0E19FCA2" w14:textId="5A561A4C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77DE6149" w14:textId="6D8B2511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29472E53" w14:textId="18C4FCA1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194" w:type="dxa"/>
          </w:tcPr>
          <w:p w14:paraId="2AC8E2EC" w14:textId="581C7ACA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16" w:type="dxa"/>
          </w:tcPr>
          <w:p w14:paraId="77B6371F" w14:textId="579F6A1A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83" w:type="dxa"/>
          </w:tcPr>
          <w:p w14:paraId="246D93BA" w14:textId="19B655AB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94" w:type="dxa"/>
          </w:tcPr>
          <w:p w14:paraId="1AC91CF7" w14:textId="03013C05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</w:tr>
      <w:tr w:rsidR="00525B63" w:rsidRPr="00207C11" w14:paraId="47E0D3C6" w14:textId="77777777" w:rsidTr="00E537F1">
        <w:tc>
          <w:tcPr>
            <w:tcW w:w="3877" w:type="dxa"/>
          </w:tcPr>
          <w:p w14:paraId="5055C213" w14:textId="0B873A51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tugilia</w:t>
            </w: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stralis</w:t>
            </w:r>
          </w:p>
        </w:tc>
        <w:tc>
          <w:tcPr>
            <w:tcW w:w="650" w:type="dxa"/>
          </w:tcPr>
          <w:p w14:paraId="39EED800" w14:textId="343BC960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050342A0" w14:textId="15FD8548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994" w:type="dxa"/>
          </w:tcPr>
          <w:p w14:paraId="691FA0EE" w14:textId="7AC9C6C1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194" w:type="dxa"/>
          </w:tcPr>
          <w:p w14:paraId="7D6DBC20" w14:textId="29DAD705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16" w:type="dxa"/>
          </w:tcPr>
          <w:p w14:paraId="75D70684" w14:textId="3BEE682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5521EF90" w14:textId="441E6DCB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94" w:type="dxa"/>
          </w:tcPr>
          <w:p w14:paraId="11F039A9" w14:textId="5E66E57A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</w:tr>
      <w:tr w:rsidR="00525B63" w:rsidRPr="00207C11" w14:paraId="6538AFE6" w14:textId="77777777" w:rsidTr="00E537F1">
        <w:tc>
          <w:tcPr>
            <w:tcW w:w="3877" w:type="dxa"/>
          </w:tcPr>
          <w:p w14:paraId="6E2E6D40" w14:textId="4AA766B8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tugilia</w:t>
            </w: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stralis</w:t>
            </w:r>
          </w:p>
        </w:tc>
        <w:tc>
          <w:tcPr>
            <w:tcW w:w="650" w:type="dxa"/>
          </w:tcPr>
          <w:p w14:paraId="4E221867" w14:textId="74A933B3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06222418" w14:textId="1AE13E5C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994" w:type="dxa"/>
          </w:tcPr>
          <w:p w14:paraId="66CF594D" w14:textId="2C7E6644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194" w:type="dxa"/>
          </w:tcPr>
          <w:p w14:paraId="3BA1BBBC" w14:textId="08261C98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16" w:type="dxa"/>
          </w:tcPr>
          <w:p w14:paraId="46ABF031" w14:textId="3923972F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4D2A59EC" w14:textId="256BC71C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94" w:type="dxa"/>
          </w:tcPr>
          <w:p w14:paraId="6CC88F91" w14:textId="32C23944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</w:tr>
      <w:tr w:rsidR="00525B63" w:rsidRPr="00207C11" w14:paraId="4C7087E9" w14:textId="77777777" w:rsidTr="00E537F1">
        <w:tc>
          <w:tcPr>
            <w:tcW w:w="3877" w:type="dxa"/>
          </w:tcPr>
          <w:p w14:paraId="438A8D51" w14:textId="49CE9863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tugilia</w:t>
            </w: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stralis</w:t>
            </w:r>
          </w:p>
        </w:tc>
        <w:tc>
          <w:tcPr>
            <w:tcW w:w="650" w:type="dxa"/>
          </w:tcPr>
          <w:p w14:paraId="13375815" w14:textId="1A31535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355C2FF9" w14:textId="0D0EFE1D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994" w:type="dxa"/>
          </w:tcPr>
          <w:p w14:paraId="2CA92B3D" w14:textId="601BB31A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194" w:type="dxa"/>
          </w:tcPr>
          <w:p w14:paraId="70EC9D72" w14:textId="21B2DEA3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16" w:type="dxa"/>
          </w:tcPr>
          <w:p w14:paraId="406119E5" w14:textId="6613E629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682B4D37" w14:textId="24718FA8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94" w:type="dxa"/>
          </w:tcPr>
          <w:p w14:paraId="603E2DD1" w14:textId="33A0F4ED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</w:tr>
      <w:tr w:rsidR="00525B63" w:rsidRPr="00207C11" w14:paraId="05C22C04" w14:textId="77777777" w:rsidTr="00E537F1">
        <w:tc>
          <w:tcPr>
            <w:tcW w:w="3877" w:type="dxa"/>
          </w:tcPr>
          <w:p w14:paraId="54355733" w14:textId="73C6A2CE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tugilia</w:t>
            </w: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stralis</w:t>
            </w:r>
          </w:p>
        </w:tc>
        <w:tc>
          <w:tcPr>
            <w:tcW w:w="650" w:type="dxa"/>
          </w:tcPr>
          <w:p w14:paraId="6754A95F" w14:textId="7156E713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1D5F146C" w14:textId="4D3AE449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994" w:type="dxa"/>
          </w:tcPr>
          <w:p w14:paraId="639F455B" w14:textId="73473F3C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194" w:type="dxa"/>
          </w:tcPr>
          <w:p w14:paraId="703490E4" w14:textId="0F51CAAD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6" w:type="dxa"/>
          </w:tcPr>
          <w:p w14:paraId="2BA77D0E" w14:textId="4FD8F549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5375503C" w14:textId="5146D253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94" w:type="dxa"/>
          </w:tcPr>
          <w:p w14:paraId="5693F8F1" w14:textId="24FFAE12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</w:tr>
      <w:tr w:rsidR="00525B63" w:rsidRPr="00207C11" w14:paraId="03884D58" w14:textId="77777777" w:rsidTr="00E537F1">
        <w:tc>
          <w:tcPr>
            <w:tcW w:w="3877" w:type="dxa"/>
          </w:tcPr>
          <w:p w14:paraId="1A75B917" w14:textId="649C895A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tugilia</w:t>
            </w: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stralis</w:t>
            </w:r>
          </w:p>
        </w:tc>
        <w:tc>
          <w:tcPr>
            <w:tcW w:w="650" w:type="dxa"/>
          </w:tcPr>
          <w:p w14:paraId="35419D09" w14:textId="2DEBC621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314A5630" w14:textId="35F28E15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0BD93713" w14:textId="7FC59BF0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194" w:type="dxa"/>
          </w:tcPr>
          <w:p w14:paraId="272279E5" w14:textId="5AFC3741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16" w:type="dxa"/>
          </w:tcPr>
          <w:p w14:paraId="70AAFD30" w14:textId="18E09634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83" w:type="dxa"/>
          </w:tcPr>
          <w:p w14:paraId="6AC000B6" w14:textId="7AEEF758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</w:tcPr>
          <w:p w14:paraId="62E84412" w14:textId="3C93DC7C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</w:tr>
      <w:tr w:rsidR="00525B63" w:rsidRPr="00207C11" w14:paraId="7B081B26" w14:textId="77777777" w:rsidTr="00E537F1">
        <w:tc>
          <w:tcPr>
            <w:tcW w:w="3877" w:type="dxa"/>
          </w:tcPr>
          <w:p w14:paraId="348D7B75" w14:textId="2415C1D9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tugilia</w:t>
            </w: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stralis</w:t>
            </w:r>
          </w:p>
        </w:tc>
        <w:tc>
          <w:tcPr>
            <w:tcW w:w="650" w:type="dxa"/>
          </w:tcPr>
          <w:p w14:paraId="6FFC470C" w14:textId="491CAE23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32C60295" w14:textId="31324134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994" w:type="dxa"/>
          </w:tcPr>
          <w:p w14:paraId="715DE81D" w14:textId="34AA48B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194" w:type="dxa"/>
          </w:tcPr>
          <w:p w14:paraId="3A9EA682" w14:textId="03B4512D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6" w:type="dxa"/>
          </w:tcPr>
          <w:p w14:paraId="73669A5F" w14:textId="379AE3C5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423D23DA" w14:textId="4C20CDCA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</w:tcPr>
          <w:p w14:paraId="3E95270E" w14:textId="21839454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55*</w:t>
            </w:r>
          </w:p>
        </w:tc>
      </w:tr>
      <w:tr w:rsidR="00525B63" w:rsidRPr="00207C11" w14:paraId="233DBB06" w14:textId="77777777" w:rsidTr="00E537F1">
        <w:tc>
          <w:tcPr>
            <w:tcW w:w="3877" w:type="dxa"/>
          </w:tcPr>
          <w:p w14:paraId="3433A6F0" w14:textId="1755C79F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tugilia</w:t>
            </w: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stralis</w:t>
            </w:r>
          </w:p>
        </w:tc>
        <w:tc>
          <w:tcPr>
            <w:tcW w:w="650" w:type="dxa"/>
          </w:tcPr>
          <w:p w14:paraId="46779603" w14:textId="6C515FDC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3C980853" w14:textId="3C3E8B6D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994" w:type="dxa"/>
          </w:tcPr>
          <w:p w14:paraId="2F842867" w14:textId="4FDE1B1A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194" w:type="dxa"/>
          </w:tcPr>
          <w:p w14:paraId="7C0EBF7F" w14:textId="16C2A451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16" w:type="dxa"/>
          </w:tcPr>
          <w:p w14:paraId="5CD5614C" w14:textId="42F226A4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01028BB0" w14:textId="5EC12DC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94" w:type="dxa"/>
          </w:tcPr>
          <w:p w14:paraId="59B581B4" w14:textId="34062115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</w:tr>
      <w:tr w:rsidR="00525B63" w:rsidRPr="00207C11" w14:paraId="6409EECA" w14:textId="77777777" w:rsidTr="00E537F1">
        <w:tc>
          <w:tcPr>
            <w:tcW w:w="3877" w:type="dxa"/>
          </w:tcPr>
          <w:p w14:paraId="5459B227" w14:textId="026442F1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tugilia</w:t>
            </w: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stralis</w:t>
            </w:r>
          </w:p>
        </w:tc>
        <w:tc>
          <w:tcPr>
            <w:tcW w:w="650" w:type="dxa"/>
          </w:tcPr>
          <w:p w14:paraId="6D7A5A74" w14:textId="08D77163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10146108" w14:textId="74C2BA84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994" w:type="dxa"/>
          </w:tcPr>
          <w:p w14:paraId="78DB21BB" w14:textId="6A2FEAC8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194" w:type="dxa"/>
          </w:tcPr>
          <w:p w14:paraId="09A9FB1F" w14:textId="4B4EF7C9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6" w:type="dxa"/>
          </w:tcPr>
          <w:p w14:paraId="59139539" w14:textId="2F84C0E6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5F50980D" w14:textId="12E8FA18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94" w:type="dxa"/>
          </w:tcPr>
          <w:p w14:paraId="31E61D97" w14:textId="0ECF2996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</w:tr>
      <w:tr w:rsidR="00525B63" w:rsidRPr="00207C11" w14:paraId="14AA5AC2" w14:textId="77777777" w:rsidTr="00E537F1">
        <w:tc>
          <w:tcPr>
            <w:tcW w:w="3877" w:type="dxa"/>
          </w:tcPr>
          <w:p w14:paraId="25E55B97" w14:textId="5BC379ED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tugilia</w:t>
            </w: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stralis</w:t>
            </w:r>
          </w:p>
        </w:tc>
        <w:tc>
          <w:tcPr>
            <w:tcW w:w="650" w:type="dxa"/>
          </w:tcPr>
          <w:p w14:paraId="646965C9" w14:textId="4C259D2F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6AF77A42" w14:textId="09ED01C4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331A1DFA" w14:textId="3C7B222E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194" w:type="dxa"/>
          </w:tcPr>
          <w:p w14:paraId="0BFCDE29" w14:textId="5ADB0B83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16" w:type="dxa"/>
          </w:tcPr>
          <w:p w14:paraId="7EE3724E" w14:textId="20558166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83" w:type="dxa"/>
          </w:tcPr>
          <w:p w14:paraId="76A50901" w14:textId="0B51F39C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94" w:type="dxa"/>
          </w:tcPr>
          <w:p w14:paraId="34575025" w14:textId="61FB5B12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</w:tr>
      <w:tr w:rsidR="00525B63" w:rsidRPr="00207C11" w14:paraId="58ADCE34" w14:textId="77777777" w:rsidTr="00E537F1">
        <w:tc>
          <w:tcPr>
            <w:tcW w:w="3877" w:type="dxa"/>
          </w:tcPr>
          <w:p w14:paraId="0DC58247" w14:textId="4FE09605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tugilia</w:t>
            </w: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stralis</w:t>
            </w:r>
          </w:p>
        </w:tc>
        <w:tc>
          <w:tcPr>
            <w:tcW w:w="650" w:type="dxa"/>
          </w:tcPr>
          <w:p w14:paraId="609418EC" w14:textId="5A0BF315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6D239889" w14:textId="3A72C8F4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994" w:type="dxa"/>
          </w:tcPr>
          <w:p w14:paraId="099FA933" w14:textId="7459E1AD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94" w:type="dxa"/>
          </w:tcPr>
          <w:p w14:paraId="4D2AAC85" w14:textId="3733A3FB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16" w:type="dxa"/>
          </w:tcPr>
          <w:p w14:paraId="79293D7C" w14:textId="5326B105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3E28AFB7" w14:textId="0E61E8AF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94" w:type="dxa"/>
          </w:tcPr>
          <w:p w14:paraId="39E9C816" w14:textId="5D282936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</w:tr>
      <w:tr w:rsidR="00525B63" w:rsidRPr="00207C11" w14:paraId="7FBFD0CF" w14:textId="77777777" w:rsidTr="00E537F1">
        <w:tc>
          <w:tcPr>
            <w:tcW w:w="3877" w:type="dxa"/>
          </w:tcPr>
          <w:p w14:paraId="2A192FC8" w14:textId="64141760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tugilia</w:t>
            </w: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stralis</w:t>
            </w:r>
          </w:p>
        </w:tc>
        <w:tc>
          <w:tcPr>
            <w:tcW w:w="650" w:type="dxa"/>
          </w:tcPr>
          <w:p w14:paraId="3828710C" w14:textId="177952C2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234ADD55" w14:textId="2C8CFF3C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994" w:type="dxa"/>
          </w:tcPr>
          <w:p w14:paraId="0A19B8E9" w14:textId="68C1D9D3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194" w:type="dxa"/>
          </w:tcPr>
          <w:p w14:paraId="17D76A82" w14:textId="6FCE725A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16" w:type="dxa"/>
          </w:tcPr>
          <w:p w14:paraId="3E1DC8FB" w14:textId="5E05ECD1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17B4112A" w14:textId="245AED29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94" w:type="dxa"/>
          </w:tcPr>
          <w:p w14:paraId="720332C6" w14:textId="4F491290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</w:tr>
      <w:tr w:rsidR="00525B63" w:rsidRPr="00207C11" w14:paraId="33E66739" w14:textId="77777777" w:rsidTr="00E537F1">
        <w:tc>
          <w:tcPr>
            <w:tcW w:w="3877" w:type="dxa"/>
          </w:tcPr>
          <w:p w14:paraId="7CBA9134" w14:textId="11069589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tugilia</w:t>
            </w: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stralis</w:t>
            </w:r>
          </w:p>
        </w:tc>
        <w:tc>
          <w:tcPr>
            <w:tcW w:w="650" w:type="dxa"/>
          </w:tcPr>
          <w:p w14:paraId="5B8F3BD9" w14:textId="2468A60F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1C616969" w14:textId="0285A172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994" w:type="dxa"/>
          </w:tcPr>
          <w:p w14:paraId="60159BD0" w14:textId="4BACF5A8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194" w:type="dxa"/>
          </w:tcPr>
          <w:p w14:paraId="38075D05" w14:textId="45590EC4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16" w:type="dxa"/>
          </w:tcPr>
          <w:p w14:paraId="0D885639" w14:textId="04983BCA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42606E2C" w14:textId="5F3A6BE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94" w:type="dxa"/>
          </w:tcPr>
          <w:p w14:paraId="086F60EF" w14:textId="5F4A6D9C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</w:tr>
      <w:tr w:rsidR="00525B63" w:rsidRPr="00207C11" w14:paraId="5E7CD2F7" w14:textId="77777777" w:rsidTr="00E537F1">
        <w:tc>
          <w:tcPr>
            <w:tcW w:w="3877" w:type="dxa"/>
          </w:tcPr>
          <w:p w14:paraId="2912CA9A" w14:textId="49FFAF98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tugilia</w:t>
            </w:r>
            <w:r w:rsidRPr="005564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stralis</w:t>
            </w:r>
          </w:p>
        </w:tc>
        <w:tc>
          <w:tcPr>
            <w:tcW w:w="650" w:type="dxa"/>
          </w:tcPr>
          <w:p w14:paraId="602C6A8B" w14:textId="5DB74F29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50F34811" w14:textId="20F7DED6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20209104" w14:textId="455BDAB4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194" w:type="dxa"/>
          </w:tcPr>
          <w:p w14:paraId="1C67FBF4" w14:textId="6FE20DD8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16" w:type="dxa"/>
          </w:tcPr>
          <w:p w14:paraId="5C398DA4" w14:textId="4E3A0B3C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83" w:type="dxa"/>
          </w:tcPr>
          <w:p w14:paraId="26FBA9CA" w14:textId="23CDC8B4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94" w:type="dxa"/>
          </w:tcPr>
          <w:p w14:paraId="1FAD82BA" w14:textId="289954F1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</w:tr>
      <w:tr w:rsidR="00525B63" w:rsidRPr="00207C11" w14:paraId="6960C2FF" w14:textId="77777777" w:rsidTr="00E537F1">
        <w:tc>
          <w:tcPr>
            <w:tcW w:w="3877" w:type="dxa"/>
          </w:tcPr>
          <w:p w14:paraId="75B62CD0" w14:textId="099E143B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ruifolia</w:t>
            </w:r>
          </w:p>
        </w:tc>
        <w:tc>
          <w:tcPr>
            <w:tcW w:w="650" w:type="dxa"/>
          </w:tcPr>
          <w:p w14:paraId="5A2B5AD3" w14:textId="5C64BD32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68E214A8" w14:textId="2300362E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994" w:type="dxa"/>
          </w:tcPr>
          <w:p w14:paraId="443F5CDA" w14:textId="470459F5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194" w:type="dxa"/>
          </w:tcPr>
          <w:p w14:paraId="4DD9FFA5" w14:textId="0CFBE3AC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16" w:type="dxa"/>
          </w:tcPr>
          <w:p w14:paraId="3F313EB9" w14:textId="365A04E4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5F401A9E" w14:textId="367A7CA4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94" w:type="dxa"/>
          </w:tcPr>
          <w:p w14:paraId="394A1051" w14:textId="140C62F1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</w:tr>
      <w:tr w:rsidR="00525B63" w:rsidRPr="00207C11" w14:paraId="616F8DF5" w14:textId="77777777" w:rsidTr="00E537F1">
        <w:tc>
          <w:tcPr>
            <w:tcW w:w="3877" w:type="dxa"/>
          </w:tcPr>
          <w:p w14:paraId="4025AD18" w14:textId="5324D1A9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ruifolia</w:t>
            </w:r>
          </w:p>
        </w:tc>
        <w:tc>
          <w:tcPr>
            <w:tcW w:w="650" w:type="dxa"/>
          </w:tcPr>
          <w:p w14:paraId="0B13CD19" w14:textId="1FBB172F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006E403F" w14:textId="4C4841DE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994" w:type="dxa"/>
          </w:tcPr>
          <w:p w14:paraId="20A37227" w14:textId="3A3C7657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194" w:type="dxa"/>
          </w:tcPr>
          <w:p w14:paraId="395EFDAA" w14:textId="29C1195B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16" w:type="dxa"/>
          </w:tcPr>
          <w:p w14:paraId="0C362A48" w14:textId="6FF68921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1500BAEA" w14:textId="5FF7A55B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94" w:type="dxa"/>
          </w:tcPr>
          <w:p w14:paraId="580F63AB" w14:textId="3A8F8354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</w:tr>
      <w:tr w:rsidR="00525B63" w:rsidRPr="00207C11" w14:paraId="26FE634D" w14:textId="77777777" w:rsidTr="00E537F1">
        <w:tc>
          <w:tcPr>
            <w:tcW w:w="3877" w:type="dxa"/>
          </w:tcPr>
          <w:p w14:paraId="0FA5CCFE" w14:textId="3D67FD78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ruifolia</w:t>
            </w:r>
          </w:p>
        </w:tc>
        <w:tc>
          <w:tcPr>
            <w:tcW w:w="650" w:type="dxa"/>
          </w:tcPr>
          <w:p w14:paraId="27A43F53" w14:textId="67752EC1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66B5EFB5" w14:textId="11AFFDB2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994" w:type="dxa"/>
          </w:tcPr>
          <w:p w14:paraId="6CB9DEDF" w14:textId="2EADFD3E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194" w:type="dxa"/>
          </w:tcPr>
          <w:p w14:paraId="31A81556" w14:textId="63D8F130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16" w:type="dxa"/>
          </w:tcPr>
          <w:p w14:paraId="184755B1" w14:textId="14A9AB16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03AF2BCA" w14:textId="4C152D01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94" w:type="dxa"/>
          </w:tcPr>
          <w:p w14:paraId="722F989B" w14:textId="636C5A2D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</w:tr>
      <w:tr w:rsidR="00525B63" w:rsidRPr="00207C11" w14:paraId="152D8892" w14:textId="77777777" w:rsidTr="00E537F1">
        <w:tc>
          <w:tcPr>
            <w:tcW w:w="3877" w:type="dxa"/>
          </w:tcPr>
          <w:p w14:paraId="5CAE7402" w14:textId="611394A6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ruifolia</w:t>
            </w:r>
          </w:p>
        </w:tc>
        <w:tc>
          <w:tcPr>
            <w:tcW w:w="650" w:type="dxa"/>
          </w:tcPr>
          <w:p w14:paraId="49134BC0" w14:textId="158F834C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2BA5598E" w14:textId="3E25BEBE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0169547D" w14:textId="4ECC4FE1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194" w:type="dxa"/>
          </w:tcPr>
          <w:p w14:paraId="40DADFDB" w14:textId="0F215B49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16" w:type="dxa"/>
          </w:tcPr>
          <w:p w14:paraId="27CAA0FD" w14:textId="0DB7AC41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83" w:type="dxa"/>
          </w:tcPr>
          <w:p w14:paraId="238ED358" w14:textId="5A57FDF2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94" w:type="dxa"/>
          </w:tcPr>
          <w:p w14:paraId="394E8ABF" w14:textId="7CB61FED" w:rsidR="00525B63" w:rsidRPr="00207C11" w:rsidRDefault="00525B63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</w:tr>
      <w:tr w:rsidR="000A4B66" w:rsidRPr="00207C11" w14:paraId="0580D052" w14:textId="77777777" w:rsidTr="00E537F1">
        <w:tc>
          <w:tcPr>
            <w:tcW w:w="3877" w:type="dxa"/>
          </w:tcPr>
          <w:p w14:paraId="0EDD11F3" w14:textId="0668D975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ruifolia</w:t>
            </w:r>
          </w:p>
        </w:tc>
        <w:tc>
          <w:tcPr>
            <w:tcW w:w="650" w:type="dxa"/>
          </w:tcPr>
          <w:p w14:paraId="3A611887" w14:textId="28008CBD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520640A3" w14:textId="044DDE98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994" w:type="dxa"/>
          </w:tcPr>
          <w:p w14:paraId="54EA913E" w14:textId="4B716729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194" w:type="dxa"/>
          </w:tcPr>
          <w:p w14:paraId="45D2E42B" w14:textId="588F6C48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916" w:type="dxa"/>
          </w:tcPr>
          <w:p w14:paraId="46882DFF" w14:textId="1139DE93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71596A72" w14:textId="741C6DC3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94" w:type="dxa"/>
          </w:tcPr>
          <w:p w14:paraId="0E559D50" w14:textId="01ABD32C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0A4B66" w:rsidRPr="00207C11" w14:paraId="25D6C6C1" w14:textId="77777777" w:rsidTr="00E537F1">
        <w:tc>
          <w:tcPr>
            <w:tcW w:w="3877" w:type="dxa"/>
          </w:tcPr>
          <w:p w14:paraId="39C48D7E" w14:textId="1CE88A0D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ruifolia</w:t>
            </w:r>
          </w:p>
        </w:tc>
        <w:tc>
          <w:tcPr>
            <w:tcW w:w="650" w:type="dxa"/>
          </w:tcPr>
          <w:p w14:paraId="4C0D8C8D" w14:textId="3823FB3D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4474DAFD" w14:textId="39F6CC6F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994" w:type="dxa"/>
          </w:tcPr>
          <w:p w14:paraId="5201E8F0" w14:textId="37D0DFE1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194" w:type="dxa"/>
          </w:tcPr>
          <w:p w14:paraId="2E520E8A" w14:textId="63298A9D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6" w:type="dxa"/>
          </w:tcPr>
          <w:p w14:paraId="1D048553" w14:textId="4BB78BA4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517B75AD" w14:textId="5B74EDEA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94" w:type="dxa"/>
          </w:tcPr>
          <w:p w14:paraId="085E545A" w14:textId="2FD813F5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</w:tr>
      <w:tr w:rsidR="000A4B66" w:rsidRPr="00207C11" w14:paraId="04A2FF12" w14:textId="77777777" w:rsidTr="00E537F1">
        <w:tc>
          <w:tcPr>
            <w:tcW w:w="3877" w:type="dxa"/>
          </w:tcPr>
          <w:p w14:paraId="7B089433" w14:textId="6724A3E8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altugilia</w:t>
            </w: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ruifolia</w:t>
            </w:r>
          </w:p>
        </w:tc>
        <w:tc>
          <w:tcPr>
            <w:tcW w:w="650" w:type="dxa"/>
          </w:tcPr>
          <w:p w14:paraId="2A8BEACD" w14:textId="576A1F10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132A6D61" w14:textId="3ED5C8FA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994" w:type="dxa"/>
          </w:tcPr>
          <w:p w14:paraId="5DB2D7A9" w14:textId="0F8271B4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194" w:type="dxa"/>
          </w:tcPr>
          <w:p w14:paraId="31085BCB" w14:textId="1A50B5BF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16" w:type="dxa"/>
          </w:tcPr>
          <w:p w14:paraId="28B635B7" w14:textId="2559326F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71378572" w14:textId="69F0A231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94" w:type="dxa"/>
          </w:tcPr>
          <w:p w14:paraId="7A0749B1" w14:textId="4F8B11C9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</w:tr>
      <w:tr w:rsidR="000A4B66" w:rsidRPr="00207C11" w14:paraId="120876B2" w14:textId="77777777" w:rsidTr="00E537F1">
        <w:tc>
          <w:tcPr>
            <w:tcW w:w="3877" w:type="dxa"/>
          </w:tcPr>
          <w:p w14:paraId="7C1FFB13" w14:textId="7B9AFFC8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ruifolia</w:t>
            </w:r>
          </w:p>
        </w:tc>
        <w:tc>
          <w:tcPr>
            <w:tcW w:w="650" w:type="dxa"/>
          </w:tcPr>
          <w:p w14:paraId="368408CB" w14:textId="1D3682BB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71F0082D" w14:textId="54BB74FE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2076A55A" w14:textId="253619A6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194" w:type="dxa"/>
          </w:tcPr>
          <w:p w14:paraId="02B2430B" w14:textId="2782AFAD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16" w:type="dxa"/>
          </w:tcPr>
          <w:p w14:paraId="0BC2AC34" w14:textId="5B9A466E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83" w:type="dxa"/>
          </w:tcPr>
          <w:p w14:paraId="46550B01" w14:textId="488CC7D9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94" w:type="dxa"/>
          </w:tcPr>
          <w:p w14:paraId="4793F41A" w14:textId="5BDB9A29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</w:tr>
      <w:tr w:rsidR="000A4B66" w:rsidRPr="00207C11" w14:paraId="0465DC36" w14:textId="77777777" w:rsidTr="00E537F1">
        <w:tc>
          <w:tcPr>
            <w:tcW w:w="3877" w:type="dxa"/>
          </w:tcPr>
          <w:p w14:paraId="5A417771" w14:textId="7E86A9C5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ruifolia</w:t>
            </w:r>
          </w:p>
        </w:tc>
        <w:tc>
          <w:tcPr>
            <w:tcW w:w="650" w:type="dxa"/>
          </w:tcPr>
          <w:p w14:paraId="250AAC69" w14:textId="4F41F236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1C90082A" w14:textId="02522965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994" w:type="dxa"/>
          </w:tcPr>
          <w:p w14:paraId="5C95EC21" w14:textId="55B39EC4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194" w:type="dxa"/>
          </w:tcPr>
          <w:p w14:paraId="7E9082A7" w14:textId="66DEA08A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16" w:type="dxa"/>
          </w:tcPr>
          <w:p w14:paraId="08F14A9D" w14:textId="05C1B816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2BC82BF3" w14:textId="73BFD152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94" w:type="dxa"/>
          </w:tcPr>
          <w:p w14:paraId="394AC49F" w14:textId="20CE32DF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</w:tr>
      <w:tr w:rsidR="000A4B66" w:rsidRPr="00207C11" w14:paraId="62E0F4D5" w14:textId="77777777" w:rsidTr="00E537F1">
        <w:tc>
          <w:tcPr>
            <w:tcW w:w="3877" w:type="dxa"/>
          </w:tcPr>
          <w:p w14:paraId="52BDABEE" w14:textId="0E377256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ruifolia</w:t>
            </w:r>
          </w:p>
        </w:tc>
        <w:tc>
          <w:tcPr>
            <w:tcW w:w="650" w:type="dxa"/>
          </w:tcPr>
          <w:p w14:paraId="7755DB2D" w14:textId="2FF5D6E3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517998A9" w14:textId="2584EBC6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994" w:type="dxa"/>
          </w:tcPr>
          <w:p w14:paraId="40E26502" w14:textId="2182670F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194" w:type="dxa"/>
          </w:tcPr>
          <w:p w14:paraId="4849E0DB" w14:textId="22B88052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16" w:type="dxa"/>
          </w:tcPr>
          <w:p w14:paraId="5544174F" w14:textId="1B1F8369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303F252A" w14:textId="230120C6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94" w:type="dxa"/>
          </w:tcPr>
          <w:p w14:paraId="01819294" w14:textId="7D53064C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</w:tr>
      <w:tr w:rsidR="000A4B66" w:rsidRPr="00207C11" w14:paraId="03C7EA65" w14:textId="77777777" w:rsidTr="00E537F1">
        <w:tc>
          <w:tcPr>
            <w:tcW w:w="3877" w:type="dxa"/>
          </w:tcPr>
          <w:p w14:paraId="6B1D6AA4" w14:textId="6E35284B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ruifolia</w:t>
            </w:r>
          </w:p>
        </w:tc>
        <w:tc>
          <w:tcPr>
            <w:tcW w:w="650" w:type="dxa"/>
          </w:tcPr>
          <w:p w14:paraId="56F0AAB2" w14:textId="05419112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62910405" w14:textId="33C63BCB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70542A20" w14:textId="75257E8D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194" w:type="dxa"/>
          </w:tcPr>
          <w:p w14:paraId="67E1068F" w14:textId="3A74EB9F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16" w:type="dxa"/>
          </w:tcPr>
          <w:p w14:paraId="3EC57C62" w14:textId="32800B1A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83" w:type="dxa"/>
          </w:tcPr>
          <w:p w14:paraId="39418CAD" w14:textId="7536C433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4" w:type="dxa"/>
          </w:tcPr>
          <w:p w14:paraId="22BE90DB" w14:textId="5111DDF9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</w:tr>
      <w:tr w:rsidR="000A4B66" w:rsidRPr="00207C11" w14:paraId="1F4A955C" w14:textId="77777777" w:rsidTr="00E537F1">
        <w:tc>
          <w:tcPr>
            <w:tcW w:w="3877" w:type="dxa"/>
          </w:tcPr>
          <w:p w14:paraId="2777C716" w14:textId="4252EB00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ruifolia</w:t>
            </w:r>
          </w:p>
        </w:tc>
        <w:tc>
          <w:tcPr>
            <w:tcW w:w="650" w:type="dxa"/>
          </w:tcPr>
          <w:p w14:paraId="1BC07B15" w14:textId="3F670168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391D58C8" w14:textId="69D1413C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994" w:type="dxa"/>
          </w:tcPr>
          <w:p w14:paraId="35E3B691" w14:textId="7850BD65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194" w:type="dxa"/>
          </w:tcPr>
          <w:p w14:paraId="7BDF9E35" w14:textId="4C7EBE08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16" w:type="dxa"/>
          </w:tcPr>
          <w:p w14:paraId="4CC546AC" w14:textId="354D19F0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47351238" w14:textId="69E8EEA4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</w:tcPr>
          <w:p w14:paraId="5A08D119" w14:textId="2817FD58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</w:tr>
      <w:tr w:rsidR="000A4B66" w:rsidRPr="00207C11" w14:paraId="3F75F3EF" w14:textId="77777777" w:rsidTr="00E537F1">
        <w:tc>
          <w:tcPr>
            <w:tcW w:w="3877" w:type="dxa"/>
          </w:tcPr>
          <w:p w14:paraId="2B23A0E2" w14:textId="16798379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ruifolia</w:t>
            </w:r>
          </w:p>
        </w:tc>
        <w:tc>
          <w:tcPr>
            <w:tcW w:w="650" w:type="dxa"/>
          </w:tcPr>
          <w:p w14:paraId="76510A73" w14:textId="6DADD084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10DFBB65" w14:textId="423E97C4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994" w:type="dxa"/>
          </w:tcPr>
          <w:p w14:paraId="7224DB7E" w14:textId="3B5EE4CC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194" w:type="dxa"/>
          </w:tcPr>
          <w:p w14:paraId="0B056DC2" w14:textId="427C390E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16" w:type="dxa"/>
          </w:tcPr>
          <w:p w14:paraId="6A505E0D" w14:textId="32A5AAD9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283509DE" w14:textId="18981BBB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94" w:type="dxa"/>
          </w:tcPr>
          <w:p w14:paraId="15C847C4" w14:textId="1E6C80B2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</w:tr>
      <w:tr w:rsidR="000A4B66" w:rsidRPr="00207C11" w14:paraId="317A98CF" w14:textId="77777777" w:rsidTr="00E537F1">
        <w:tc>
          <w:tcPr>
            <w:tcW w:w="3877" w:type="dxa"/>
          </w:tcPr>
          <w:p w14:paraId="2B1BE779" w14:textId="0A9A45C0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ruifolia</w:t>
            </w:r>
          </w:p>
        </w:tc>
        <w:tc>
          <w:tcPr>
            <w:tcW w:w="650" w:type="dxa"/>
          </w:tcPr>
          <w:p w14:paraId="1F4976A8" w14:textId="40253AB5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688BEA04" w14:textId="1E0ACC39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994" w:type="dxa"/>
          </w:tcPr>
          <w:p w14:paraId="5A9D8C38" w14:textId="4391E323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194" w:type="dxa"/>
          </w:tcPr>
          <w:p w14:paraId="69192858" w14:textId="4EC39194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6" w:type="dxa"/>
          </w:tcPr>
          <w:p w14:paraId="052D964F" w14:textId="3FB4A8C4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40EBFC1D" w14:textId="10BB446B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94" w:type="dxa"/>
          </w:tcPr>
          <w:p w14:paraId="3833ACD7" w14:textId="7B3C6ED8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</w:tr>
      <w:tr w:rsidR="000A4B66" w:rsidRPr="00207C11" w14:paraId="55E8CC32" w14:textId="77777777" w:rsidTr="00E537F1">
        <w:tc>
          <w:tcPr>
            <w:tcW w:w="3877" w:type="dxa"/>
          </w:tcPr>
          <w:p w14:paraId="47451BD5" w14:textId="366EF613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525B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ruifolia</w:t>
            </w:r>
          </w:p>
        </w:tc>
        <w:tc>
          <w:tcPr>
            <w:tcW w:w="650" w:type="dxa"/>
          </w:tcPr>
          <w:p w14:paraId="72973D3A" w14:textId="6F4A1B2D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4149A407" w14:textId="6059DD9A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41267EBA" w14:textId="58755A97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194" w:type="dxa"/>
          </w:tcPr>
          <w:p w14:paraId="7CD88BC5" w14:textId="798B7105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916" w:type="dxa"/>
          </w:tcPr>
          <w:p w14:paraId="1A76FB7B" w14:textId="757BD6C2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83" w:type="dxa"/>
          </w:tcPr>
          <w:p w14:paraId="619A5B59" w14:textId="2AEAB9C1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94" w:type="dxa"/>
          </w:tcPr>
          <w:p w14:paraId="79AF51FA" w14:textId="09E4DC89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</w:tr>
      <w:tr w:rsidR="000A4B66" w:rsidRPr="00207C11" w14:paraId="04484CC9" w14:textId="77777777" w:rsidTr="00E537F1">
        <w:tc>
          <w:tcPr>
            <w:tcW w:w="3877" w:type="dxa"/>
          </w:tcPr>
          <w:p w14:paraId="5EEE750D" w14:textId="3AC4B5AB" w:rsidR="000A4B66" w:rsidRPr="000A4B66" w:rsidRDefault="000A4B66" w:rsidP="00207C1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 latimeri</w:t>
            </w:r>
          </w:p>
        </w:tc>
        <w:tc>
          <w:tcPr>
            <w:tcW w:w="650" w:type="dxa"/>
          </w:tcPr>
          <w:p w14:paraId="4A9F8849" w14:textId="09017CFF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7D0D5A39" w14:textId="2F14C392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994" w:type="dxa"/>
          </w:tcPr>
          <w:p w14:paraId="044B2922" w14:textId="22A5278B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94" w:type="dxa"/>
          </w:tcPr>
          <w:p w14:paraId="5275AA88" w14:textId="34EACAF3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16" w:type="dxa"/>
          </w:tcPr>
          <w:p w14:paraId="071C118E" w14:textId="2E78AE3F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83" w:type="dxa"/>
          </w:tcPr>
          <w:p w14:paraId="5ADA2883" w14:textId="66C18089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94" w:type="dxa"/>
          </w:tcPr>
          <w:p w14:paraId="7E50FEB4" w14:textId="286D0191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0A4B66" w:rsidRPr="00207C11" w14:paraId="23E8B7D3" w14:textId="77777777" w:rsidTr="00E537F1">
        <w:tc>
          <w:tcPr>
            <w:tcW w:w="3877" w:type="dxa"/>
          </w:tcPr>
          <w:p w14:paraId="64B66534" w14:textId="7F1DA941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 latimeri</w:t>
            </w:r>
          </w:p>
        </w:tc>
        <w:tc>
          <w:tcPr>
            <w:tcW w:w="650" w:type="dxa"/>
          </w:tcPr>
          <w:p w14:paraId="547B4187" w14:textId="1924E8A1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44555FD8" w14:textId="653C46F6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994" w:type="dxa"/>
          </w:tcPr>
          <w:p w14:paraId="1A4AC726" w14:textId="78E1E825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94" w:type="dxa"/>
          </w:tcPr>
          <w:p w14:paraId="41C6C2F0" w14:textId="0D93D6CB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16" w:type="dxa"/>
          </w:tcPr>
          <w:p w14:paraId="01314BA1" w14:textId="7BA3ED41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83" w:type="dxa"/>
          </w:tcPr>
          <w:p w14:paraId="5B2F1C2E" w14:textId="5AD1C9B4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794" w:type="dxa"/>
          </w:tcPr>
          <w:p w14:paraId="3958EF7F" w14:textId="3D33D83B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0A4B66" w:rsidRPr="00207C11" w14:paraId="2ACBA1F8" w14:textId="77777777" w:rsidTr="00E537F1">
        <w:tc>
          <w:tcPr>
            <w:tcW w:w="3877" w:type="dxa"/>
          </w:tcPr>
          <w:p w14:paraId="31E0E794" w14:textId="46EA7C97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 latimeri</w:t>
            </w:r>
          </w:p>
        </w:tc>
        <w:tc>
          <w:tcPr>
            <w:tcW w:w="650" w:type="dxa"/>
          </w:tcPr>
          <w:p w14:paraId="34803F29" w14:textId="37FD1F7D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1C20EF03" w14:textId="178DC30B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367DFC30" w14:textId="08FB211C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94" w:type="dxa"/>
          </w:tcPr>
          <w:p w14:paraId="1A409CD3" w14:textId="2531E233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16" w:type="dxa"/>
          </w:tcPr>
          <w:p w14:paraId="3BCD06E5" w14:textId="05BF8CC2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83" w:type="dxa"/>
          </w:tcPr>
          <w:p w14:paraId="438E5A87" w14:textId="208793DE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94" w:type="dxa"/>
          </w:tcPr>
          <w:p w14:paraId="4733D6FE" w14:textId="0C4077A1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</w:tr>
      <w:tr w:rsidR="000A4B66" w:rsidRPr="00207C11" w14:paraId="628FE9D9" w14:textId="77777777" w:rsidTr="00E537F1">
        <w:tc>
          <w:tcPr>
            <w:tcW w:w="3877" w:type="dxa"/>
          </w:tcPr>
          <w:p w14:paraId="61117CCF" w14:textId="47C8839B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 latimeri</w:t>
            </w:r>
          </w:p>
        </w:tc>
        <w:tc>
          <w:tcPr>
            <w:tcW w:w="650" w:type="dxa"/>
          </w:tcPr>
          <w:p w14:paraId="27740373" w14:textId="04ADBE54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76EE099B" w14:textId="3703CA48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994" w:type="dxa"/>
          </w:tcPr>
          <w:p w14:paraId="24F37B8B" w14:textId="66C2BEBE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94" w:type="dxa"/>
          </w:tcPr>
          <w:p w14:paraId="2BD73D44" w14:textId="581C7CC1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16" w:type="dxa"/>
          </w:tcPr>
          <w:p w14:paraId="7B563543" w14:textId="57EACA02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35464A32" w14:textId="65549D05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94" w:type="dxa"/>
          </w:tcPr>
          <w:p w14:paraId="64992792" w14:textId="7A18B10A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</w:tr>
      <w:tr w:rsidR="000A4B66" w:rsidRPr="00207C11" w14:paraId="09F4C24B" w14:textId="77777777" w:rsidTr="00E537F1">
        <w:tc>
          <w:tcPr>
            <w:tcW w:w="3877" w:type="dxa"/>
          </w:tcPr>
          <w:p w14:paraId="460B138E" w14:textId="450F5C7B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 latimeri</w:t>
            </w:r>
          </w:p>
        </w:tc>
        <w:tc>
          <w:tcPr>
            <w:tcW w:w="650" w:type="dxa"/>
          </w:tcPr>
          <w:p w14:paraId="474174CE" w14:textId="186B4DAC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31FA13BE" w14:textId="28B51DB5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994" w:type="dxa"/>
          </w:tcPr>
          <w:p w14:paraId="61D41BBD" w14:textId="204CBFE0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194" w:type="dxa"/>
          </w:tcPr>
          <w:p w14:paraId="213918F3" w14:textId="3B69B5F0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16" w:type="dxa"/>
          </w:tcPr>
          <w:p w14:paraId="267EDC59" w14:textId="61758F8D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83" w:type="dxa"/>
          </w:tcPr>
          <w:p w14:paraId="6BD81367" w14:textId="76110C7B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94" w:type="dxa"/>
          </w:tcPr>
          <w:p w14:paraId="5B6D44C9" w14:textId="0718B8FB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</w:tr>
      <w:tr w:rsidR="000A4B66" w:rsidRPr="00207C11" w14:paraId="170CB4D6" w14:textId="77777777" w:rsidTr="00E537F1">
        <w:tc>
          <w:tcPr>
            <w:tcW w:w="3877" w:type="dxa"/>
          </w:tcPr>
          <w:p w14:paraId="0DCE609C" w14:textId="3D808AD3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 latimeri</w:t>
            </w:r>
          </w:p>
        </w:tc>
        <w:tc>
          <w:tcPr>
            <w:tcW w:w="650" w:type="dxa"/>
          </w:tcPr>
          <w:p w14:paraId="4A7A3256" w14:textId="678F78F4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415CFE57" w14:textId="352AEAB0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994" w:type="dxa"/>
          </w:tcPr>
          <w:p w14:paraId="279615E4" w14:textId="5A7D370B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94" w:type="dxa"/>
          </w:tcPr>
          <w:p w14:paraId="43D28DD7" w14:textId="10B5943D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6" w:type="dxa"/>
          </w:tcPr>
          <w:p w14:paraId="7F984BEA" w14:textId="2104A993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10A555E8" w14:textId="4AEA35D5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94" w:type="dxa"/>
          </w:tcPr>
          <w:p w14:paraId="31DD6F89" w14:textId="16200685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0A4B66" w:rsidRPr="00207C11" w14:paraId="23574C56" w14:textId="77777777" w:rsidTr="00E537F1">
        <w:tc>
          <w:tcPr>
            <w:tcW w:w="3877" w:type="dxa"/>
          </w:tcPr>
          <w:p w14:paraId="5D8235F4" w14:textId="798D6575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 latimeri</w:t>
            </w:r>
          </w:p>
        </w:tc>
        <w:tc>
          <w:tcPr>
            <w:tcW w:w="650" w:type="dxa"/>
          </w:tcPr>
          <w:p w14:paraId="43C048E5" w14:textId="06200EB2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675CC507" w14:textId="4CE9E342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6CFF9341" w14:textId="65A6E37F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94" w:type="dxa"/>
          </w:tcPr>
          <w:p w14:paraId="23C10C2B" w14:textId="4E726E68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16" w:type="dxa"/>
          </w:tcPr>
          <w:p w14:paraId="3FFC824C" w14:textId="17025B82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83" w:type="dxa"/>
          </w:tcPr>
          <w:p w14:paraId="551F6BAF" w14:textId="507D47E4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94" w:type="dxa"/>
          </w:tcPr>
          <w:p w14:paraId="3172FCC1" w14:textId="713BE279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</w:tr>
      <w:tr w:rsidR="000A4B66" w:rsidRPr="00207C11" w14:paraId="3BB7DC0A" w14:textId="77777777" w:rsidTr="00E537F1">
        <w:tc>
          <w:tcPr>
            <w:tcW w:w="3877" w:type="dxa"/>
          </w:tcPr>
          <w:p w14:paraId="67183903" w14:textId="74AFD009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 latimeri</w:t>
            </w:r>
          </w:p>
        </w:tc>
        <w:tc>
          <w:tcPr>
            <w:tcW w:w="650" w:type="dxa"/>
          </w:tcPr>
          <w:p w14:paraId="5D622CAB" w14:textId="16E08547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275003A7" w14:textId="42B964F0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994" w:type="dxa"/>
          </w:tcPr>
          <w:p w14:paraId="43A8F629" w14:textId="5E839A62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94" w:type="dxa"/>
          </w:tcPr>
          <w:p w14:paraId="43F84A3A" w14:textId="79C69C8E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16" w:type="dxa"/>
          </w:tcPr>
          <w:p w14:paraId="274469EA" w14:textId="5370F68F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069FFD7E" w14:textId="2FAFB945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94" w:type="dxa"/>
          </w:tcPr>
          <w:p w14:paraId="42CC8930" w14:textId="0363666F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0A4B66" w:rsidRPr="00207C11" w14:paraId="07089757" w14:textId="77777777" w:rsidTr="00E537F1">
        <w:tc>
          <w:tcPr>
            <w:tcW w:w="3877" w:type="dxa"/>
          </w:tcPr>
          <w:p w14:paraId="1781512A" w14:textId="30072851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 latimeri</w:t>
            </w:r>
          </w:p>
        </w:tc>
        <w:tc>
          <w:tcPr>
            <w:tcW w:w="650" w:type="dxa"/>
          </w:tcPr>
          <w:p w14:paraId="5080FB38" w14:textId="3E65BAA0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57137074" w14:textId="1A588207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994" w:type="dxa"/>
          </w:tcPr>
          <w:p w14:paraId="1FCDF4D3" w14:textId="175D660D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194" w:type="dxa"/>
          </w:tcPr>
          <w:p w14:paraId="3B35FE98" w14:textId="7520BD43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16" w:type="dxa"/>
          </w:tcPr>
          <w:p w14:paraId="2174F30C" w14:textId="0409AA8E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1E9CE76E" w14:textId="01E0BCC4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94" w:type="dxa"/>
          </w:tcPr>
          <w:p w14:paraId="04673929" w14:textId="25B66101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</w:tr>
      <w:tr w:rsidR="000A4B66" w:rsidRPr="00207C11" w14:paraId="71CABE2B" w14:textId="77777777" w:rsidTr="00E537F1">
        <w:tc>
          <w:tcPr>
            <w:tcW w:w="3877" w:type="dxa"/>
          </w:tcPr>
          <w:p w14:paraId="6FA295FB" w14:textId="01427B09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 latimeri</w:t>
            </w:r>
          </w:p>
        </w:tc>
        <w:tc>
          <w:tcPr>
            <w:tcW w:w="650" w:type="dxa"/>
          </w:tcPr>
          <w:p w14:paraId="4AD02A0D" w14:textId="5FB5710D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4B60B2EC" w14:textId="7F32616A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57BCE193" w14:textId="60B426E0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194" w:type="dxa"/>
          </w:tcPr>
          <w:p w14:paraId="04269614" w14:textId="7A44431A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16" w:type="dxa"/>
          </w:tcPr>
          <w:p w14:paraId="5758304A" w14:textId="27CF3395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83" w:type="dxa"/>
          </w:tcPr>
          <w:p w14:paraId="6D417B78" w14:textId="52FAADC6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94" w:type="dxa"/>
          </w:tcPr>
          <w:p w14:paraId="042A9CB7" w14:textId="75E96C2E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</w:tr>
      <w:tr w:rsidR="000A4B66" w:rsidRPr="00207C11" w14:paraId="213FF6E3" w14:textId="77777777" w:rsidTr="00E537F1">
        <w:tc>
          <w:tcPr>
            <w:tcW w:w="3877" w:type="dxa"/>
          </w:tcPr>
          <w:p w14:paraId="09EE5F7A" w14:textId="5ED84EED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 latimeri</w:t>
            </w:r>
          </w:p>
        </w:tc>
        <w:tc>
          <w:tcPr>
            <w:tcW w:w="650" w:type="dxa"/>
          </w:tcPr>
          <w:p w14:paraId="6368C58D" w14:textId="4EBEF343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18D17582" w14:textId="2EEA0905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994" w:type="dxa"/>
          </w:tcPr>
          <w:p w14:paraId="3695B9D2" w14:textId="3430212D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94" w:type="dxa"/>
          </w:tcPr>
          <w:p w14:paraId="29066C9B" w14:textId="35758707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16" w:type="dxa"/>
          </w:tcPr>
          <w:p w14:paraId="76813C70" w14:textId="78C9DC8C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3" w:type="dxa"/>
          </w:tcPr>
          <w:p w14:paraId="56F8957D" w14:textId="731EF239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</w:tcPr>
          <w:p w14:paraId="198BBF8B" w14:textId="053F6F38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0A4B66" w:rsidRPr="00207C11" w14:paraId="3EC35CE1" w14:textId="77777777" w:rsidTr="00E537F1">
        <w:tc>
          <w:tcPr>
            <w:tcW w:w="3877" w:type="dxa"/>
          </w:tcPr>
          <w:p w14:paraId="2DEF2F91" w14:textId="59D1A4D4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 latimeri</w:t>
            </w:r>
          </w:p>
        </w:tc>
        <w:tc>
          <w:tcPr>
            <w:tcW w:w="650" w:type="dxa"/>
          </w:tcPr>
          <w:p w14:paraId="68C0D568" w14:textId="0E872EA1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4C00A3FE" w14:textId="456FB007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4FA02AB4" w14:textId="6D9A6A38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194" w:type="dxa"/>
          </w:tcPr>
          <w:p w14:paraId="4E9316A7" w14:textId="3F6A26C8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916" w:type="dxa"/>
          </w:tcPr>
          <w:p w14:paraId="7BD8E7A5" w14:textId="665E9FD2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83" w:type="dxa"/>
          </w:tcPr>
          <w:p w14:paraId="4B3BA31F" w14:textId="57261AF9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94" w:type="dxa"/>
          </w:tcPr>
          <w:p w14:paraId="49EDB19B" w14:textId="6BE59A92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</w:tr>
      <w:tr w:rsidR="000A4B66" w:rsidRPr="00207C11" w14:paraId="3469D9DA" w14:textId="77777777" w:rsidTr="00E537F1">
        <w:tc>
          <w:tcPr>
            <w:tcW w:w="3877" w:type="dxa"/>
          </w:tcPr>
          <w:p w14:paraId="67CEE7D9" w14:textId="02847CB8" w:rsidR="000A4B66" w:rsidRPr="00C4491D" w:rsidRDefault="00C4491D" w:rsidP="00F1041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F10418">
              <w:rPr>
                <w:rFonts w:ascii="Times New Roman" w:hAnsi="Times New Roman" w:cs="Times New Roman"/>
                <w:i/>
                <w:sz w:val="20"/>
                <w:szCs w:val="20"/>
              </w:rPr>
              <w:t>altugili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antii</w:t>
            </w:r>
          </w:p>
        </w:tc>
        <w:tc>
          <w:tcPr>
            <w:tcW w:w="650" w:type="dxa"/>
          </w:tcPr>
          <w:p w14:paraId="370DD93E" w14:textId="73148F6E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07A14DF2" w14:textId="48C7E0F4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994" w:type="dxa"/>
          </w:tcPr>
          <w:p w14:paraId="5237F5C9" w14:textId="1FB80E2B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1194" w:type="dxa"/>
          </w:tcPr>
          <w:p w14:paraId="47DCF4B0" w14:textId="73044B34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916" w:type="dxa"/>
          </w:tcPr>
          <w:p w14:paraId="02A3E785" w14:textId="06C603F4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64F59C27" w14:textId="75925711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94" w:type="dxa"/>
          </w:tcPr>
          <w:p w14:paraId="3D745EE9" w14:textId="0A23268F" w:rsidR="000A4B66" w:rsidRPr="00207C11" w:rsidRDefault="000A4B66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</w:tr>
      <w:tr w:rsidR="00F10418" w:rsidRPr="00207C11" w14:paraId="14DB17D0" w14:textId="77777777" w:rsidTr="00E537F1">
        <w:tc>
          <w:tcPr>
            <w:tcW w:w="3877" w:type="dxa"/>
          </w:tcPr>
          <w:p w14:paraId="5BD7456D" w14:textId="1CC6290E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antii</w:t>
            </w:r>
          </w:p>
        </w:tc>
        <w:tc>
          <w:tcPr>
            <w:tcW w:w="650" w:type="dxa"/>
          </w:tcPr>
          <w:p w14:paraId="1319D2E9" w14:textId="76CF70F5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6C8F6081" w14:textId="2953E8E1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994" w:type="dxa"/>
          </w:tcPr>
          <w:p w14:paraId="53762302" w14:textId="018AE756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194" w:type="dxa"/>
          </w:tcPr>
          <w:p w14:paraId="7629DE29" w14:textId="48D9883D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16" w:type="dxa"/>
          </w:tcPr>
          <w:p w14:paraId="3F3CD450" w14:textId="5C4C5644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1BA9E000" w14:textId="7796464B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94" w:type="dxa"/>
          </w:tcPr>
          <w:p w14:paraId="5F0318CB" w14:textId="5B13920C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</w:tr>
      <w:tr w:rsidR="00F10418" w:rsidRPr="00207C11" w14:paraId="73E5DCDE" w14:textId="77777777" w:rsidTr="00E537F1">
        <w:tc>
          <w:tcPr>
            <w:tcW w:w="3877" w:type="dxa"/>
          </w:tcPr>
          <w:p w14:paraId="342D47E7" w14:textId="1D608A95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antii</w:t>
            </w:r>
          </w:p>
        </w:tc>
        <w:tc>
          <w:tcPr>
            <w:tcW w:w="650" w:type="dxa"/>
          </w:tcPr>
          <w:p w14:paraId="4DB3D5CF" w14:textId="0F2D6CE7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482C2B61" w14:textId="60BCFFF2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994" w:type="dxa"/>
          </w:tcPr>
          <w:p w14:paraId="6189067F" w14:textId="18D6B84B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194" w:type="dxa"/>
          </w:tcPr>
          <w:p w14:paraId="60CB234E" w14:textId="0068D83C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16" w:type="dxa"/>
          </w:tcPr>
          <w:p w14:paraId="6C165A20" w14:textId="513C381C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308C61F5" w14:textId="0E415A80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794" w:type="dxa"/>
          </w:tcPr>
          <w:p w14:paraId="1496AFE0" w14:textId="7C399792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</w:tr>
      <w:tr w:rsidR="00F10418" w:rsidRPr="00207C11" w14:paraId="0BE93902" w14:textId="77777777" w:rsidTr="00E537F1">
        <w:tc>
          <w:tcPr>
            <w:tcW w:w="3877" w:type="dxa"/>
          </w:tcPr>
          <w:p w14:paraId="54572F34" w14:textId="76A17076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antii</w:t>
            </w:r>
          </w:p>
        </w:tc>
        <w:tc>
          <w:tcPr>
            <w:tcW w:w="650" w:type="dxa"/>
          </w:tcPr>
          <w:p w14:paraId="2D8E9CB0" w14:textId="5CB7A42C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2FBAAFCA" w14:textId="071E3973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27F6A051" w14:textId="4878A949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194" w:type="dxa"/>
          </w:tcPr>
          <w:p w14:paraId="3B71054A" w14:textId="58032910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16" w:type="dxa"/>
          </w:tcPr>
          <w:p w14:paraId="79E4B4C2" w14:textId="0C4B38F6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183" w:type="dxa"/>
          </w:tcPr>
          <w:p w14:paraId="55F75E40" w14:textId="3CD4E94B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94" w:type="dxa"/>
          </w:tcPr>
          <w:p w14:paraId="0DE7AD1F" w14:textId="4F06B75D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</w:tr>
      <w:tr w:rsidR="00F10418" w:rsidRPr="00207C11" w14:paraId="4B8DA50C" w14:textId="77777777" w:rsidTr="00E537F1">
        <w:tc>
          <w:tcPr>
            <w:tcW w:w="3877" w:type="dxa"/>
          </w:tcPr>
          <w:p w14:paraId="591192FB" w14:textId="65166483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antii</w:t>
            </w:r>
          </w:p>
        </w:tc>
        <w:tc>
          <w:tcPr>
            <w:tcW w:w="650" w:type="dxa"/>
          </w:tcPr>
          <w:p w14:paraId="39CEB9F4" w14:textId="0C22060D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1240921C" w14:textId="531DD059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994" w:type="dxa"/>
          </w:tcPr>
          <w:p w14:paraId="5231F75D" w14:textId="0E82E06A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194" w:type="dxa"/>
          </w:tcPr>
          <w:p w14:paraId="61EB97A7" w14:textId="4DE7EBB8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6" w:type="dxa"/>
          </w:tcPr>
          <w:p w14:paraId="2625DEF3" w14:textId="554AC7EF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15E6DEBB" w14:textId="30E510B7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794" w:type="dxa"/>
          </w:tcPr>
          <w:p w14:paraId="54FB663A" w14:textId="5EBEFDBE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</w:tr>
      <w:tr w:rsidR="00F10418" w:rsidRPr="00207C11" w14:paraId="39334269" w14:textId="77777777" w:rsidTr="00E537F1">
        <w:tc>
          <w:tcPr>
            <w:tcW w:w="3877" w:type="dxa"/>
          </w:tcPr>
          <w:p w14:paraId="14019F5E" w14:textId="4D26C304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antii</w:t>
            </w:r>
          </w:p>
        </w:tc>
        <w:tc>
          <w:tcPr>
            <w:tcW w:w="650" w:type="dxa"/>
          </w:tcPr>
          <w:p w14:paraId="5909967F" w14:textId="104EE0F0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1D4BA31B" w14:textId="4AC09464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79BD00FF" w14:textId="601943E1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194" w:type="dxa"/>
          </w:tcPr>
          <w:p w14:paraId="62DC2DB2" w14:textId="444DF11F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16" w:type="dxa"/>
          </w:tcPr>
          <w:p w14:paraId="33D1F7A2" w14:textId="7D27F8B1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83" w:type="dxa"/>
          </w:tcPr>
          <w:p w14:paraId="1915BFE5" w14:textId="017C949E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94" w:type="dxa"/>
          </w:tcPr>
          <w:p w14:paraId="726F76F3" w14:textId="235E1DAF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</w:tr>
      <w:tr w:rsidR="00F10418" w:rsidRPr="00207C11" w14:paraId="35BD4BD1" w14:textId="77777777" w:rsidTr="00E537F1">
        <w:tc>
          <w:tcPr>
            <w:tcW w:w="3877" w:type="dxa"/>
          </w:tcPr>
          <w:p w14:paraId="7E8792FA" w14:textId="1EAEF72F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antii</w:t>
            </w:r>
          </w:p>
        </w:tc>
        <w:tc>
          <w:tcPr>
            <w:tcW w:w="650" w:type="dxa"/>
          </w:tcPr>
          <w:p w14:paraId="16CB12FF" w14:textId="3D182437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321E830C" w14:textId="5FDF5BA1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994" w:type="dxa"/>
          </w:tcPr>
          <w:p w14:paraId="57963182" w14:textId="53125701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194" w:type="dxa"/>
          </w:tcPr>
          <w:p w14:paraId="37F63360" w14:textId="01A0936A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16" w:type="dxa"/>
          </w:tcPr>
          <w:p w14:paraId="7B1DB9F8" w14:textId="0843F904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3E7465F7" w14:textId="32B4C813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794" w:type="dxa"/>
          </w:tcPr>
          <w:p w14:paraId="12788CC6" w14:textId="5C6C5A07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</w:tr>
      <w:tr w:rsidR="00F10418" w:rsidRPr="00207C11" w14:paraId="016E4DEE" w14:textId="77777777" w:rsidTr="00E537F1">
        <w:tc>
          <w:tcPr>
            <w:tcW w:w="3877" w:type="dxa"/>
          </w:tcPr>
          <w:p w14:paraId="3A125A22" w14:textId="6FC09F6A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antii</w:t>
            </w:r>
          </w:p>
        </w:tc>
        <w:tc>
          <w:tcPr>
            <w:tcW w:w="650" w:type="dxa"/>
          </w:tcPr>
          <w:p w14:paraId="4C493FB9" w14:textId="62322154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6D188F95" w14:textId="07A47C82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994" w:type="dxa"/>
          </w:tcPr>
          <w:p w14:paraId="62494109" w14:textId="43C6ADED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194" w:type="dxa"/>
          </w:tcPr>
          <w:p w14:paraId="2F50E47E" w14:textId="380B2421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16" w:type="dxa"/>
          </w:tcPr>
          <w:p w14:paraId="4D5A70AB" w14:textId="1E75E753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21A1211F" w14:textId="2C380CC2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794" w:type="dxa"/>
          </w:tcPr>
          <w:p w14:paraId="3D80634D" w14:textId="7D4E2B64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</w:tr>
      <w:tr w:rsidR="00F10418" w:rsidRPr="00207C11" w14:paraId="127ED9E1" w14:textId="77777777" w:rsidTr="00E537F1">
        <w:tc>
          <w:tcPr>
            <w:tcW w:w="3877" w:type="dxa"/>
          </w:tcPr>
          <w:p w14:paraId="49488D11" w14:textId="4F2BD2F8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antii</w:t>
            </w:r>
          </w:p>
        </w:tc>
        <w:tc>
          <w:tcPr>
            <w:tcW w:w="650" w:type="dxa"/>
          </w:tcPr>
          <w:p w14:paraId="78643EE0" w14:textId="38357B11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7F5898A4" w14:textId="311E7466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994" w:type="dxa"/>
          </w:tcPr>
          <w:p w14:paraId="04E4D91F" w14:textId="3AE38F05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194" w:type="dxa"/>
          </w:tcPr>
          <w:p w14:paraId="5A6A3262" w14:textId="46F277AD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6" w:type="dxa"/>
          </w:tcPr>
          <w:p w14:paraId="371BB551" w14:textId="5EE5FEEA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3D07A47D" w14:textId="38713365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94" w:type="dxa"/>
          </w:tcPr>
          <w:p w14:paraId="693E34DC" w14:textId="69CD821B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</w:tr>
      <w:tr w:rsidR="00F10418" w:rsidRPr="00207C11" w14:paraId="330CF55B" w14:textId="77777777" w:rsidTr="00E537F1">
        <w:tc>
          <w:tcPr>
            <w:tcW w:w="3877" w:type="dxa"/>
          </w:tcPr>
          <w:p w14:paraId="27794D2E" w14:textId="1BC3AA0A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antii</w:t>
            </w:r>
          </w:p>
        </w:tc>
        <w:tc>
          <w:tcPr>
            <w:tcW w:w="650" w:type="dxa"/>
          </w:tcPr>
          <w:p w14:paraId="2B540573" w14:textId="76BF1610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73929947" w14:textId="38CCFEB4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5A0F2224" w14:textId="0C052C8A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194" w:type="dxa"/>
          </w:tcPr>
          <w:p w14:paraId="119DA7E8" w14:textId="3D8A5EBC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16" w:type="dxa"/>
          </w:tcPr>
          <w:p w14:paraId="683F272D" w14:textId="00611968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83" w:type="dxa"/>
          </w:tcPr>
          <w:p w14:paraId="59CED684" w14:textId="28186CB8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94" w:type="dxa"/>
          </w:tcPr>
          <w:p w14:paraId="6F0878BE" w14:textId="4C0FA2B1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</w:tr>
      <w:tr w:rsidR="00F10418" w:rsidRPr="00207C11" w14:paraId="770D09C5" w14:textId="77777777" w:rsidTr="00E537F1">
        <w:tc>
          <w:tcPr>
            <w:tcW w:w="3877" w:type="dxa"/>
          </w:tcPr>
          <w:p w14:paraId="132D5FEE" w14:textId="24B9C4A5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antii</w:t>
            </w:r>
          </w:p>
        </w:tc>
        <w:tc>
          <w:tcPr>
            <w:tcW w:w="650" w:type="dxa"/>
          </w:tcPr>
          <w:p w14:paraId="32E4B810" w14:textId="1BBE4A51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4EC5E5F5" w14:textId="5161E03F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994" w:type="dxa"/>
          </w:tcPr>
          <w:p w14:paraId="1913C032" w14:textId="7EA22CB1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194" w:type="dxa"/>
          </w:tcPr>
          <w:p w14:paraId="25C10FFD" w14:textId="2E998354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16" w:type="dxa"/>
          </w:tcPr>
          <w:p w14:paraId="7A8F1DDF" w14:textId="524FFF43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5F79E05B" w14:textId="62008DB2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94" w:type="dxa"/>
          </w:tcPr>
          <w:p w14:paraId="61A0F612" w14:textId="4A48D622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</w:tr>
      <w:tr w:rsidR="00F10418" w:rsidRPr="00207C11" w14:paraId="48C5F7E0" w14:textId="77777777" w:rsidTr="00E537F1">
        <w:tc>
          <w:tcPr>
            <w:tcW w:w="3877" w:type="dxa"/>
          </w:tcPr>
          <w:p w14:paraId="4A3CC6B9" w14:textId="1DC483A2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antii</w:t>
            </w:r>
          </w:p>
        </w:tc>
        <w:tc>
          <w:tcPr>
            <w:tcW w:w="650" w:type="dxa"/>
          </w:tcPr>
          <w:p w14:paraId="4D258B73" w14:textId="20CC2785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18A0804D" w14:textId="0B761C3A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994" w:type="dxa"/>
          </w:tcPr>
          <w:p w14:paraId="6066BC53" w14:textId="674BA27A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194" w:type="dxa"/>
          </w:tcPr>
          <w:p w14:paraId="60539863" w14:textId="5BA51123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16" w:type="dxa"/>
          </w:tcPr>
          <w:p w14:paraId="0209FED0" w14:textId="668F5E5A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548113CE" w14:textId="25239F74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94" w:type="dxa"/>
          </w:tcPr>
          <w:p w14:paraId="76E1A00D" w14:textId="62A8E92C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</w:tr>
      <w:tr w:rsidR="00F10418" w:rsidRPr="00207C11" w14:paraId="5E190794" w14:textId="77777777" w:rsidTr="00E537F1">
        <w:tc>
          <w:tcPr>
            <w:tcW w:w="3877" w:type="dxa"/>
          </w:tcPr>
          <w:p w14:paraId="6DC32E9B" w14:textId="279D1E8F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antii</w:t>
            </w:r>
          </w:p>
        </w:tc>
        <w:tc>
          <w:tcPr>
            <w:tcW w:w="650" w:type="dxa"/>
          </w:tcPr>
          <w:p w14:paraId="6DCA463A" w14:textId="5314DA47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73DFCF2A" w14:textId="3463A554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994" w:type="dxa"/>
          </w:tcPr>
          <w:p w14:paraId="6C1B7CF6" w14:textId="05063A7E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194" w:type="dxa"/>
          </w:tcPr>
          <w:p w14:paraId="7595C933" w14:textId="5AFEB0C4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16" w:type="dxa"/>
          </w:tcPr>
          <w:p w14:paraId="0E548FA8" w14:textId="77D0237F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5D17E9AF" w14:textId="06EEA63E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794" w:type="dxa"/>
          </w:tcPr>
          <w:p w14:paraId="796CCD9D" w14:textId="0C6C499B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</w:tr>
      <w:tr w:rsidR="00F10418" w:rsidRPr="00207C11" w14:paraId="327F7973" w14:textId="77777777" w:rsidTr="00E537F1">
        <w:tc>
          <w:tcPr>
            <w:tcW w:w="3877" w:type="dxa"/>
          </w:tcPr>
          <w:p w14:paraId="0144A93D" w14:textId="040285BB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antii</w:t>
            </w:r>
          </w:p>
        </w:tc>
        <w:tc>
          <w:tcPr>
            <w:tcW w:w="650" w:type="dxa"/>
          </w:tcPr>
          <w:p w14:paraId="6DEE6FE7" w14:textId="6206C223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421D2EED" w14:textId="03F5208D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749E028D" w14:textId="315071D0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194" w:type="dxa"/>
          </w:tcPr>
          <w:p w14:paraId="6CD4D953" w14:textId="762AFC5F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16" w:type="dxa"/>
          </w:tcPr>
          <w:p w14:paraId="3CA239F7" w14:textId="6A20B11C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83" w:type="dxa"/>
          </w:tcPr>
          <w:p w14:paraId="36969977" w14:textId="03376EE5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94" w:type="dxa"/>
          </w:tcPr>
          <w:p w14:paraId="4A8A30D0" w14:textId="00A5F401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</w:tr>
      <w:tr w:rsidR="00C4491D" w:rsidRPr="00207C11" w14:paraId="35EE89E5" w14:textId="77777777" w:rsidTr="00E537F1">
        <w:tc>
          <w:tcPr>
            <w:tcW w:w="3877" w:type="dxa"/>
          </w:tcPr>
          <w:p w14:paraId="5F62FB1B" w14:textId="1432D48E" w:rsidR="00C4491D" w:rsidRPr="00207C11" w:rsidRDefault="00F10418" w:rsidP="00C449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="00C449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lendens </w:t>
            </w:r>
            <w:r w:rsidR="00C4491D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="00C4491D"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</w:p>
        </w:tc>
        <w:tc>
          <w:tcPr>
            <w:tcW w:w="650" w:type="dxa"/>
          </w:tcPr>
          <w:p w14:paraId="3128DB91" w14:textId="3852AB95" w:rsidR="00C4491D" w:rsidRPr="00207C11" w:rsidRDefault="00C4491D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73481BD7" w14:textId="6F47D0F9" w:rsidR="00C4491D" w:rsidRPr="00207C11" w:rsidRDefault="00C4491D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994" w:type="dxa"/>
          </w:tcPr>
          <w:p w14:paraId="3060E990" w14:textId="1CC3D895" w:rsidR="00C4491D" w:rsidRPr="00207C11" w:rsidRDefault="00C4491D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194" w:type="dxa"/>
          </w:tcPr>
          <w:p w14:paraId="10ED06DE" w14:textId="20588BE5" w:rsidR="00C4491D" w:rsidRPr="00207C11" w:rsidRDefault="00C4491D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6" w:type="dxa"/>
          </w:tcPr>
          <w:p w14:paraId="702D260C" w14:textId="7FFB99C4" w:rsidR="00C4491D" w:rsidRPr="00207C11" w:rsidRDefault="00C4491D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0F198B6E" w14:textId="724702A4" w:rsidR="00C4491D" w:rsidRPr="00207C11" w:rsidRDefault="00C4491D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94" w:type="dxa"/>
          </w:tcPr>
          <w:p w14:paraId="6206B22E" w14:textId="293D32F5" w:rsidR="00C4491D" w:rsidRPr="00207C11" w:rsidRDefault="00C4491D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</w:tr>
      <w:tr w:rsidR="00F10418" w:rsidRPr="00207C11" w14:paraId="46B1F122" w14:textId="77777777" w:rsidTr="00E537F1">
        <w:tc>
          <w:tcPr>
            <w:tcW w:w="3877" w:type="dxa"/>
          </w:tcPr>
          <w:p w14:paraId="1B2CE159" w14:textId="227F88EA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</w:p>
        </w:tc>
        <w:tc>
          <w:tcPr>
            <w:tcW w:w="650" w:type="dxa"/>
          </w:tcPr>
          <w:p w14:paraId="3D2F75DF" w14:textId="568D3810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23CDCDEE" w14:textId="077C0DF0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994" w:type="dxa"/>
          </w:tcPr>
          <w:p w14:paraId="2961D896" w14:textId="2BD8B1B4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194" w:type="dxa"/>
          </w:tcPr>
          <w:p w14:paraId="29BEC404" w14:textId="332611EB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16" w:type="dxa"/>
          </w:tcPr>
          <w:p w14:paraId="167298E9" w14:textId="568A41CE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4560D2C0" w14:textId="110B6916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94" w:type="dxa"/>
          </w:tcPr>
          <w:p w14:paraId="2E81DAC1" w14:textId="7DCB1E05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</w:tr>
      <w:tr w:rsidR="00F10418" w:rsidRPr="00207C11" w14:paraId="12424F2B" w14:textId="77777777" w:rsidTr="00E537F1">
        <w:tc>
          <w:tcPr>
            <w:tcW w:w="3877" w:type="dxa"/>
          </w:tcPr>
          <w:p w14:paraId="337C8915" w14:textId="48EA5968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</w:p>
        </w:tc>
        <w:tc>
          <w:tcPr>
            <w:tcW w:w="650" w:type="dxa"/>
          </w:tcPr>
          <w:p w14:paraId="374AD2C8" w14:textId="02AC9BDA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4BA3BB67" w14:textId="60C9C300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635930EA" w14:textId="744BAC62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194" w:type="dxa"/>
          </w:tcPr>
          <w:p w14:paraId="6FB65A52" w14:textId="16213480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16" w:type="dxa"/>
          </w:tcPr>
          <w:p w14:paraId="41B3E969" w14:textId="12E7C095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83" w:type="dxa"/>
          </w:tcPr>
          <w:p w14:paraId="2E0E3118" w14:textId="5FD3E2CD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</w:tcPr>
          <w:p w14:paraId="717E3849" w14:textId="5EB0C809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</w:tr>
      <w:tr w:rsidR="00F10418" w:rsidRPr="00207C11" w14:paraId="00AC7850" w14:textId="77777777" w:rsidTr="00E537F1">
        <w:tc>
          <w:tcPr>
            <w:tcW w:w="3877" w:type="dxa"/>
          </w:tcPr>
          <w:p w14:paraId="14E3E7D6" w14:textId="591D889F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</w:p>
        </w:tc>
        <w:tc>
          <w:tcPr>
            <w:tcW w:w="650" w:type="dxa"/>
          </w:tcPr>
          <w:p w14:paraId="2A0A8128" w14:textId="02A0043C" w:rsidR="00F10418" w:rsidRPr="00207C11" w:rsidRDefault="00F10418" w:rsidP="0062308E">
            <w:pPr>
              <w:tabs>
                <w:tab w:val="center" w:pos="35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0641AD99" w14:textId="4C851F31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994" w:type="dxa"/>
          </w:tcPr>
          <w:p w14:paraId="20AD8A8B" w14:textId="57A2EE73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194" w:type="dxa"/>
          </w:tcPr>
          <w:p w14:paraId="3CA8C6AB" w14:textId="20A29536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16" w:type="dxa"/>
          </w:tcPr>
          <w:p w14:paraId="31DA7599" w14:textId="1842ED85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24DE4281" w14:textId="5A9EC3EF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94" w:type="dxa"/>
          </w:tcPr>
          <w:p w14:paraId="7DAA131F" w14:textId="17CF7FA5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</w:tr>
      <w:tr w:rsidR="00F10418" w:rsidRPr="00207C11" w14:paraId="3214941C" w14:textId="77777777" w:rsidTr="00E537F1">
        <w:tc>
          <w:tcPr>
            <w:tcW w:w="3877" w:type="dxa"/>
          </w:tcPr>
          <w:p w14:paraId="739045D7" w14:textId="26DF0511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</w:p>
        </w:tc>
        <w:tc>
          <w:tcPr>
            <w:tcW w:w="650" w:type="dxa"/>
          </w:tcPr>
          <w:p w14:paraId="3A724962" w14:textId="634E13DF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00D42C77" w14:textId="700993A6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994" w:type="dxa"/>
          </w:tcPr>
          <w:p w14:paraId="66BA8AB3" w14:textId="732AD345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194" w:type="dxa"/>
          </w:tcPr>
          <w:p w14:paraId="1D67DB15" w14:textId="4CF7FEB8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16" w:type="dxa"/>
          </w:tcPr>
          <w:p w14:paraId="344C82B5" w14:textId="60F3AE09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763F1791" w14:textId="7F687D43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4" w:type="dxa"/>
          </w:tcPr>
          <w:p w14:paraId="6D781042" w14:textId="669A660E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</w:tr>
      <w:tr w:rsidR="00F10418" w:rsidRPr="00207C11" w14:paraId="2AD460CF" w14:textId="77777777" w:rsidTr="00E537F1">
        <w:tc>
          <w:tcPr>
            <w:tcW w:w="3877" w:type="dxa"/>
          </w:tcPr>
          <w:p w14:paraId="5A82D1CF" w14:textId="1DDABA0B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</w:p>
        </w:tc>
        <w:tc>
          <w:tcPr>
            <w:tcW w:w="650" w:type="dxa"/>
          </w:tcPr>
          <w:p w14:paraId="41380336" w14:textId="455D4C38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67B7D1A8" w14:textId="4D75F4AA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994" w:type="dxa"/>
          </w:tcPr>
          <w:p w14:paraId="11F3039C" w14:textId="4C4A0485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94" w:type="dxa"/>
          </w:tcPr>
          <w:p w14:paraId="32DE2887" w14:textId="4E9C4F90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16" w:type="dxa"/>
          </w:tcPr>
          <w:p w14:paraId="0FC58702" w14:textId="5DA51AB5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27D9018A" w14:textId="21FE71F7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94" w:type="dxa"/>
          </w:tcPr>
          <w:p w14:paraId="4B1CCC3F" w14:textId="3966CCE6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</w:tr>
      <w:tr w:rsidR="00F10418" w:rsidRPr="00207C11" w14:paraId="4C4B655F" w14:textId="77777777" w:rsidTr="00E537F1">
        <w:tc>
          <w:tcPr>
            <w:tcW w:w="3877" w:type="dxa"/>
          </w:tcPr>
          <w:p w14:paraId="3092A976" w14:textId="45A72F74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</w:p>
        </w:tc>
        <w:tc>
          <w:tcPr>
            <w:tcW w:w="650" w:type="dxa"/>
          </w:tcPr>
          <w:p w14:paraId="595B060E" w14:textId="2741E400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057BD98E" w14:textId="1CE00636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994" w:type="dxa"/>
          </w:tcPr>
          <w:p w14:paraId="7B55CD36" w14:textId="37CF67ED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194" w:type="dxa"/>
          </w:tcPr>
          <w:p w14:paraId="25AE8C67" w14:textId="2AD2B6CE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16" w:type="dxa"/>
          </w:tcPr>
          <w:p w14:paraId="344D0198" w14:textId="70BBD027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0942E436" w14:textId="702D67C5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94" w:type="dxa"/>
          </w:tcPr>
          <w:p w14:paraId="6639A3BD" w14:textId="18F2D74C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</w:tr>
      <w:tr w:rsidR="00F10418" w:rsidRPr="00207C11" w14:paraId="7DFAC8DE" w14:textId="77777777" w:rsidTr="00E537F1">
        <w:tc>
          <w:tcPr>
            <w:tcW w:w="3877" w:type="dxa"/>
          </w:tcPr>
          <w:p w14:paraId="037CD3F1" w14:textId="1F9953DC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</w:p>
        </w:tc>
        <w:tc>
          <w:tcPr>
            <w:tcW w:w="650" w:type="dxa"/>
          </w:tcPr>
          <w:p w14:paraId="7EA667CC" w14:textId="25D49DCE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66DB83A3" w14:textId="14042905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0E56022C" w14:textId="373A3349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194" w:type="dxa"/>
          </w:tcPr>
          <w:p w14:paraId="149E126D" w14:textId="4ECE4598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16" w:type="dxa"/>
          </w:tcPr>
          <w:p w14:paraId="0F359B2B" w14:textId="5A50BC66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83" w:type="dxa"/>
          </w:tcPr>
          <w:p w14:paraId="168E839C" w14:textId="66586946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</w:tcPr>
          <w:p w14:paraId="745BB9FB" w14:textId="68CB828F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</w:tr>
      <w:tr w:rsidR="00F10418" w:rsidRPr="00207C11" w14:paraId="50B93C76" w14:textId="77777777" w:rsidTr="00E537F1">
        <w:tc>
          <w:tcPr>
            <w:tcW w:w="3877" w:type="dxa"/>
          </w:tcPr>
          <w:p w14:paraId="18F8E210" w14:textId="335386FC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</w:p>
        </w:tc>
        <w:tc>
          <w:tcPr>
            <w:tcW w:w="650" w:type="dxa"/>
          </w:tcPr>
          <w:p w14:paraId="1783DE35" w14:textId="68B6BE73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1F054B91" w14:textId="50E90C26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994" w:type="dxa"/>
          </w:tcPr>
          <w:p w14:paraId="2930C5A8" w14:textId="519972D5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194" w:type="dxa"/>
          </w:tcPr>
          <w:p w14:paraId="4F1B788D" w14:textId="06D7463A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16" w:type="dxa"/>
          </w:tcPr>
          <w:p w14:paraId="6BEC8DBD" w14:textId="0BADC151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6D0687AA" w14:textId="23DDF447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94" w:type="dxa"/>
          </w:tcPr>
          <w:p w14:paraId="2E8F7647" w14:textId="14F115F2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</w:tr>
      <w:tr w:rsidR="00F10418" w:rsidRPr="00207C11" w14:paraId="42B0EC51" w14:textId="77777777" w:rsidTr="00E537F1">
        <w:tc>
          <w:tcPr>
            <w:tcW w:w="3877" w:type="dxa"/>
          </w:tcPr>
          <w:p w14:paraId="6D515D52" w14:textId="6C2D163A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</w:p>
        </w:tc>
        <w:tc>
          <w:tcPr>
            <w:tcW w:w="650" w:type="dxa"/>
          </w:tcPr>
          <w:p w14:paraId="74DD2033" w14:textId="45B54115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6576068D" w14:textId="38F046E9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994" w:type="dxa"/>
          </w:tcPr>
          <w:p w14:paraId="7BE6417C" w14:textId="7FE3A9B2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194" w:type="dxa"/>
          </w:tcPr>
          <w:p w14:paraId="4B6B3253" w14:textId="5BF20820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16" w:type="dxa"/>
          </w:tcPr>
          <w:p w14:paraId="6A7672CA" w14:textId="6F2E9434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5D1EAB03" w14:textId="68F89443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94" w:type="dxa"/>
          </w:tcPr>
          <w:p w14:paraId="7C93870D" w14:textId="235CB478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</w:tr>
      <w:tr w:rsidR="00F10418" w:rsidRPr="00207C11" w14:paraId="52B87BFC" w14:textId="77777777" w:rsidTr="00E537F1">
        <w:tc>
          <w:tcPr>
            <w:tcW w:w="3877" w:type="dxa"/>
          </w:tcPr>
          <w:p w14:paraId="1866BD2A" w14:textId="4A1FC1FE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</w:p>
        </w:tc>
        <w:tc>
          <w:tcPr>
            <w:tcW w:w="650" w:type="dxa"/>
          </w:tcPr>
          <w:p w14:paraId="612DCF0F" w14:textId="558E8D68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3873B0A7" w14:textId="62293046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994" w:type="dxa"/>
          </w:tcPr>
          <w:p w14:paraId="494CB994" w14:textId="4D2DD5C0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194" w:type="dxa"/>
          </w:tcPr>
          <w:p w14:paraId="1F784479" w14:textId="726E16C4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6" w:type="dxa"/>
          </w:tcPr>
          <w:p w14:paraId="63E7AA66" w14:textId="046C4C40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49810018" w14:textId="49B5EE38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94" w:type="dxa"/>
          </w:tcPr>
          <w:p w14:paraId="74ED67EA" w14:textId="6380B24F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</w:tr>
      <w:tr w:rsidR="00F10418" w:rsidRPr="00207C11" w14:paraId="1832B4C8" w14:textId="77777777" w:rsidTr="00E537F1">
        <w:tc>
          <w:tcPr>
            <w:tcW w:w="3877" w:type="dxa"/>
          </w:tcPr>
          <w:p w14:paraId="0A7955AE" w14:textId="2C64AFFB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</w:p>
        </w:tc>
        <w:tc>
          <w:tcPr>
            <w:tcW w:w="650" w:type="dxa"/>
          </w:tcPr>
          <w:p w14:paraId="40F9F7AE" w14:textId="58D3B342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6BD8B399" w14:textId="356D664A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736EE80B" w14:textId="5B4563FA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194" w:type="dxa"/>
          </w:tcPr>
          <w:p w14:paraId="00C8EAC2" w14:textId="10196183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16" w:type="dxa"/>
          </w:tcPr>
          <w:p w14:paraId="36E2B239" w14:textId="38BEA373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83" w:type="dxa"/>
          </w:tcPr>
          <w:p w14:paraId="31DC12D2" w14:textId="7E83C600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8*</w:t>
            </w:r>
          </w:p>
        </w:tc>
        <w:tc>
          <w:tcPr>
            <w:tcW w:w="794" w:type="dxa"/>
          </w:tcPr>
          <w:p w14:paraId="62CAC69F" w14:textId="05119330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</w:tr>
      <w:tr w:rsidR="0062308E" w:rsidRPr="00207C11" w14:paraId="5A066F40" w14:textId="77777777" w:rsidTr="00E537F1">
        <w:tc>
          <w:tcPr>
            <w:tcW w:w="3877" w:type="dxa"/>
          </w:tcPr>
          <w:p w14:paraId="6C4E0929" w14:textId="0E0ABF37" w:rsidR="0062308E" w:rsidRPr="0062308E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="0062308E"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lendens </w:t>
            </w:r>
            <w:r w:rsidR="0062308E" w:rsidRPr="003155E9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="0062308E"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  <w:r w:rsidR="0062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A52">
              <w:rPr>
                <w:rFonts w:ascii="Times New Roman" w:hAnsi="Times New Roman" w:cs="Times New Roman"/>
                <w:sz w:val="20"/>
                <w:szCs w:val="20"/>
              </w:rPr>
              <w:t>(field)</w:t>
            </w:r>
          </w:p>
        </w:tc>
        <w:tc>
          <w:tcPr>
            <w:tcW w:w="650" w:type="dxa"/>
          </w:tcPr>
          <w:p w14:paraId="16583F69" w14:textId="4FCF1B62" w:rsidR="0062308E" w:rsidRPr="00207C11" w:rsidRDefault="0062308E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08C2660E" w14:textId="509F9D09" w:rsidR="0062308E" w:rsidRPr="00207C11" w:rsidRDefault="0062308E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994" w:type="dxa"/>
          </w:tcPr>
          <w:p w14:paraId="24D1D9D0" w14:textId="79896AC2" w:rsidR="0062308E" w:rsidRPr="00207C11" w:rsidRDefault="0062308E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194" w:type="dxa"/>
          </w:tcPr>
          <w:p w14:paraId="219DD948" w14:textId="27D1949B" w:rsidR="0062308E" w:rsidRPr="00207C11" w:rsidRDefault="0062308E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16" w:type="dxa"/>
          </w:tcPr>
          <w:p w14:paraId="3FA55508" w14:textId="2E3EC92A" w:rsidR="0062308E" w:rsidRPr="00207C11" w:rsidRDefault="0062308E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44BBDE63" w14:textId="39B81558" w:rsidR="0062308E" w:rsidRPr="00207C11" w:rsidRDefault="0062308E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94" w:type="dxa"/>
          </w:tcPr>
          <w:p w14:paraId="764F4491" w14:textId="66179693" w:rsidR="0062308E" w:rsidRPr="00207C11" w:rsidRDefault="0062308E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</w:tr>
      <w:tr w:rsidR="00F10418" w:rsidRPr="00207C11" w14:paraId="3EADD4FE" w14:textId="77777777" w:rsidTr="00E537F1">
        <w:tc>
          <w:tcPr>
            <w:tcW w:w="3877" w:type="dxa"/>
          </w:tcPr>
          <w:p w14:paraId="43E6DEC3" w14:textId="02C7EBA1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lendens </w:t>
            </w:r>
            <w:r w:rsidRPr="003155E9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A52">
              <w:rPr>
                <w:rFonts w:ascii="Times New Roman" w:hAnsi="Times New Roman" w:cs="Times New Roman"/>
                <w:sz w:val="20"/>
                <w:szCs w:val="20"/>
              </w:rPr>
              <w:t>(field)</w:t>
            </w:r>
          </w:p>
        </w:tc>
        <w:tc>
          <w:tcPr>
            <w:tcW w:w="650" w:type="dxa"/>
          </w:tcPr>
          <w:p w14:paraId="5E7A9E0C" w14:textId="575A512C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0AFCC9FE" w14:textId="52854A27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994" w:type="dxa"/>
          </w:tcPr>
          <w:p w14:paraId="1EDDBF03" w14:textId="31F87BCA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194" w:type="dxa"/>
          </w:tcPr>
          <w:p w14:paraId="3BF5903C" w14:textId="24B1CDED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16" w:type="dxa"/>
          </w:tcPr>
          <w:p w14:paraId="56AB25D6" w14:textId="5435B2E5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83" w:type="dxa"/>
          </w:tcPr>
          <w:p w14:paraId="7ED76CFD" w14:textId="2B1CE511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94" w:type="dxa"/>
          </w:tcPr>
          <w:p w14:paraId="297D157B" w14:textId="0E8C89E8" w:rsidR="00F10418" w:rsidRPr="00207C11" w:rsidRDefault="00F10418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</w:tr>
      <w:tr w:rsidR="00E537F1" w:rsidRPr="00207C11" w14:paraId="6C9BBD3D" w14:textId="77777777" w:rsidTr="00E537F1">
        <w:tc>
          <w:tcPr>
            <w:tcW w:w="3877" w:type="dxa"/>
          </w:tcPr>
          <w:p w14:paraId="2DD0EECA" w14:textId="0C46B4CE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lendens </w:t>
            </w:r>
            <w:r w:rsidRPr="003155E9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A52">
              <w:rPr>
                <w:rFonts w:ascii="Times New Roman" w:hAnsi="Times New Roman" w:cs="Times New Roman"/>
                <w:sz w:val="20"/>
                <w:szCs w:val="20"/>
              </w:rPr>
              <w:t>(field)</w:t>
            </w:r>
          </w:p>
        </w:tc>
        <w:tc>
          <w:tcPr>
            <w:tcW w:w="650" w:type="dxa"/>
          </w:tcPr>
          <w:p w14:paraId="33B1A9CB" w14:textId="3EE8FC45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43657F0B" w14:textId="210E1112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27C7A3A9" w14:textId="40933CC2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194" w:type="dxa"/>
          </w:tcPr>
          <w:p w14:paraId="30DE5BFE" w14:textId="6B8EB025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6" w:type="dxa"/>
          </w:tcPr>
          <w:p w14:paraId="5D7BF1B1" w14:textId="5C087B31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83" w:type="dxa"/>
          </w:tcPr>
          <w:p w14:paraId="76F40C02" w14:textId="4C6AFB77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94" w:type="dxa"/>
          </w:tcPr>
          <w:p w14:paraId="0B7D9A79" w14:textId="3F3DD6F4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</w:tr>
      <w:tr w:rsidR="00E537F1" w:rsidRPr="00207C11" w14:paraId="083D440E" w14:textId="77777777" w:rsidTr="00E537F1">
        <w:tc>
          <w:tcPr>
            <w:tcW w:w="3877" w:type="dxa"/>
          </w:tcPr>
          <w:p w14:paraId="2DB7D096" w14:textId="12BB5B5A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lendens </w:t>
            </w:r>
            <w:r w:rsidRPr="003155E9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A52">
              <w:rPr>
                <w:rFonts w:ascii="Times New Roman" w:hAnsi="Times New Roman" w:cs="Times New Roman"/>
                <w:sz w:val="20"/>
                <w:szCs w:val="20"/>
              </w:rPr>
              <w:t>(field)</w:t>
            </w:r>
          </w:p>
        </w:tc>
        <w:tc>
          <w:tcPr>
            <w:tcW w:w="650" w:type="dxa"/>
          </w:tcPr>
          <w:p w14:paraId="3D64ADC7" w14:textId="0B22C381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7FC9D50B" w14:textId="41CBAACF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994" w:type="dxa"/>
          </w:tcPr>
          <w:p w14:paraId="7CFEFCEE" w14:textId="799F91A6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194" w:type="dxa"/>
          </w:tcPr>
          <w:p w14:paraId="5D3A3311" w14:textId="79A3784D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16" w:type="dxa"/>
          </w:tcPr>
          <w:p w14:paraId="1CC5EFB7" w14:textId="0F4B0A80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7089FF77" w14:textId="4CDE92F6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94" w:type="dxa"/>
          </w:tcPr>
          <w:p w14:paraId="791A7D13" w14:textId="11B8C5A1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</w:tr>
      <w:tr w:rsidR="00E537F1" w:rsidRPr="00207C11" w14:paraId="513A2312" w14:textId="77777777" w:rsidTr="00E537F1">
        <w:tc>
          <w:tcPr>
            <w:tcW w:w="3877" w:type="dxa"/>
          </w:tcPr>
          <w:p w14:paraId="31689432" w14:textId="43BB2440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lendens </w:t>
            </w:r>
            <w:r w:rsidRPr="003155E9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A52">
              <w:rPr>
                <w:rFonts w:ascii="Times New Roman" w:hAnsi="Times New Roman" w:cs="Times New Roman"/>
                <w:sz w:val="20"/>
                <w:szCs w:val="20"/>
              </w:rPr>
              <w:t>(field)</w:t>
            </w:r>
          </w:p>
        </w:tc>
        <w:tc>
          <w:tcPr>
            <w:tcW w:w="650" w:type="dxa"/>
          </w:tcPr>
          <w:p w14:paraId="67F3B123" w14:textId="4FB2D692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140A041B" w14:textId="5A6B7851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994" w:type="dxa"/>
          </w:tcPr>
          <w:p w14:paraId="5F4C2D4A" w14:textId="7882784B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194" w:type="dxa"/>
          </w:tcPr>
          <w:p w14:paraId="0872538B" w14:textId="404DC809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16" w:type="dxa"/>
          </w:tcPr>
          <w:p w14:paraId="24FB9EF0" w14:textId="02FFE59A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640D33CD" w14:textId="2E1800BD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94" w:type="dxa"/>
          </w:tcPr>
          <w:p w14:paraId="69893EC6" w14:textId="3946B484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</w:tr>
      <w:tr w:rsidR="00E537F1" w:rsidRPr="00207C11" w14:paraId="08D28E72" w14:textId="77777777" w:rsidTr="00E537F1">
        <w:tc>
          <w:tcPr>
            <w:tcW w:w="3877" w:type="dxa"/>
          </w:tcPr>
          <w:p w14:paraId="3E604E05" w14:textId="7A8934A3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lendens </w:t>
            </w:r>
            <w:r w:rsidRPr="003155E9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A52">
              <w:rPr>
                <w:rFonts w:ascii="Times New Roman" w:hAnsi="Times New Roman" w:cs="Times New Roman"/>
                <w:sz w:val="20"/>
                <w:szCs w:val="20"/>
              </w:rPr>
              <w:t>(field)</w:t>
            </w:r>
          </w:p>
        </w:tc>
        <w:tc>
          <w:tcPr>
            <w:tcW w:w="650" w:type="dxa"/>
          </w:tcPr>
          <w:p w14:paraId="3955D298" w14:textId="1ADE8D69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0F9DDF8D" w14:textId="0ADF7345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994" w:type="dxa"/>
          </w:tcPr>
          <w:p w14:paraId="3695CD82" w14:textId="6887F169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194" w:type="dxa"/>
          </w:tcPr>
          <w:p w14:paraId="2BF9D14A" w14:textId="42453198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16" w:type="dxa"/>
          </w:tcPr>
          <w:p w14:paraId="29DECE4A" w14:textId="738C75FF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83" w:type="dxa"/>
          </w:tcPr>
          <w:p w14:paraId="639CAE85" w14:textId="6E97B969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94" w:type="dxa"/>
          </w:tcPr>
          <w:p w14:paraId="0CE002A8" w14:textId="4DB0E210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</w:tr>
      <w:tr w:rsidR="00E537F1" w:rsidRPr="00207C11" w14:paraId="57CB3690" w14:textId="77777777" w:rsidTr="00E537F1">
        <w:tc>
          <w:tcPr>
            <w:tcW w:w="3877" w:type="dxa"/>
          </w:tcPr>
          <w:p w14:paraId="728B5DC2" w14:textId="51189D9A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lendens </w:t>
            </w:r>
            <w:r w:rsidRPr="003155E9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A52">
              <w:rPr>
                <w:rFonts w:ascii="Times New Roman" w:hAnsi="Times New Roman" w:cs="Times New Roman"/>
                <w:sz w:val="20"/>
                <w:szCs w:val="20"/>
              </w:rPr>
              <w:t>(field)</w:t>
            </w:r>
          </w:p>
        </w:tc>
        <w:tc>
          <w:tcPr>
            <w:tcW w:w="650" w:type="dxa"/>
          </w:tcPr>
          <w:p w14:paraId="525F1558" w14:textId="66E3BDF9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6798D5E8" w14:textId="684C4E27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6D531DFD" w14:textId="6F5E68F2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194" w:type="dxa"/>
          </w:tcPr>
          <w:p w14:paraId="28B264A7" w14:textId="13ECEDB3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16" w:type="dxa"/>
          </w:tcPr>
          <w:p w14:paraId="5ECC2A51" w14:textId="0367A128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83" w:type="dxa"/>
          </w:tcPr>
          <w:p w14:paraId="5980427C" w14:textId="399E26B1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</w:tcPr>
          <w:p w14:paraId="28837FD1" w14:textId="033F1FC2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</w:tr>
      <w:tr w:rsidR="00E537F1" w:rsidRPr="00207C11" w14:paraId="104ABCFF" w14:textId="77777777" w:rsidTr="00E537F1">
        <w:tc>
          <w:tcPr>
            <w:tcW w:w="3877" w:type="dxa"/>
          </w:tcPr>
          <w:p w14:paraId="29F910A6" w14:textId="4A2071FB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lendens </w:t>
            </w:r>
            <w:r w:rsidRPr="003155E9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A52">
              <w:rPr>
                <w:rFonts w:ascii="Times New Roman" w:hAnsi="Times New Roman" w:cs="Times New Roman"/>
                <w:sz w:val="20"/>
                <w:szCs w:val="20"/>
              </w:rPr>
              <w:t>(field)</w:t>
            </w:r>
          </w:p>
        </w:tc>
        <w:tc>
          <w:tcPr>
            <w:tcW w:w="650" w:type="dxa"/>
          </w:tcPr>
          <w:p w14:paraId="5BCEF0FB" w14:textId="49FBE893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53007E14" w14:textId="24C2AF61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994" w:type="dxa"/>
          </w:tcPr>
          <w:p w14:paraId="54F1B3EF" w14:textId="5E4F3558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194" w:type="dxa"/>
          </w:tcPr>
          <w:p w14:paraId="5790BC87" w14:textId="1FBE4976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16" w:type="dxa"/>
          </w:tcPr>
          <w:p w14:paraId="669D65AD" w14:textId="6214FB32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3F52877F" w14:textId="59F5AA5E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94" w:type="dxa"/>
          </w:tcPr>
          <w:p w14:paraId="5C24F152" w14:textId="4095C5FE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E537F1" w:rsidRPr="00207C11" w14:paraId="4CE4CE52" w14:textId="77777777" w:rsidTr="00E537F1">
        <w:tc>
          <w:tcPr>
            <w:tcW w:w="3877" w:type="dxa"/>
          </w:tcPr>
          <w:p w14:paraId="1E412CD3" w14:textId="70C1A28A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lendens </w:t>
            </w:r>
            <w:r w:rsidRPr="003155E9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A52">
              <w:rPr>
                <w:rFonts w:ascii="Times New Roman" w:hAnsi="Times New Roman" w:cs="Times New Roman"/>
                <w:sz w:val="20"/>
                <w:szCs w:val="20"/>
              </w:rPr>
              <w:t>(field)</w:t>
            </w:r>
          </w:p>
        </w:tc>
        <w:tc>
          <w:tcPr>
            <w:tcW w:w="650" w:type="dxa"/>
          </w:tcPr>
          <w:p w14:paraId="69386602" w14:textId="6016378D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4561583E" w14:textId="2CFFB7BC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994" w:type="dxa"/>
          </w:tcPr>
          <w:p w14:paraId="42832834" w14:textId="4CD9860D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194" w:type="dxa"/>
          </w:tcPr>
          <w:p w14:paraId="3CAA1906" w14:textId="4FF88653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16" w:type="dxa"/>
          </w:tcPr>
          <w:p w14:paraId="648ED59E" w14:textId="0C4603AF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83" w:type="dxa"/>
          </w:tcPr>
          <w:p w14:paraId="56A5F174" w14:textId="750808C4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94" w:type="dxa"/>
          </w:tcPr>
          <w:p w14:paraId="372CCDED" w14:textId="5045503F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</w:tr>
      <w:tr w:rsidR="00E537F1" w:rsidRPr="00207C11" w14:paraId="67998EB2" w14:textId="77777777" w:rsidTr="00E537F1">
        <w:tc>
          <w:tcPr>
            <w:tcW w:w="3877" w:type="dxa"/>
          </w:tcPr>
          <w:p w14:paraId="00CBF5BC" w14:textId="4C820E64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lendens </w:t>
            </w:r>
            <w:r w:rsidRPr="003155E9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A52">
              <w:rPr>
                <w:rFonts w:ascii="Times New Roman" w:hAnsi="Times New Roman" w:cs="Times New Roman"/>
                <w:sz w:val="20"/>
                <w:szCs w:val="20"/>
              </w:rPr>
              <w:t>(field)</w:t>
            </w:r>
          </w:p>
        </w:tc>
        <w:tc>
          <w:tcPr>
            <w:tcW w:w="650" w:type="dxa"/>
          </w:tcPr>
          <w:p w14:paraId="43140BEF" w14:textId="4F5E087E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2B9EEDE3" w14:textId="33AE5C34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994" w:type="dxa"/>
          </w:tcPr>
          <w:p w14:paraId="0B18E6F9" w14:textId="0E246345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194" w:type="dxa"/>
          </w:tcPr>
          <w:p w14:paraId="5561A4B4" w14:textId="25011480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16" w:type="dxa"/>
          </w:tcPr>
          <w:p w14:paraId="1DF85F1A" w14:textId="357C4273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83" w:type="dxa"/>
          </w:tcPr>
          <w:p w14:paraId="5C65322C" w14:textId="7B0E0858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94" w:type="dxa"/>
          </w:tcPr>
          <w:p w14:paraId="3142B7FF" w14:textId="64631E9D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</w:tr>
      <w:tr w:rsidR="00E537F1" w:rsidRPr="00207C11" w14:paraId="38928C85" w14:textId="77777777" w:rsidTr="00E537F1">
        <w:tc>
          <w:tcPr>
            <w:tcW w:w="3877" w:type="dxa"/>
          </w:tcPr>
          <w:p w14:paraId="0904336F" w14:textId="1F94D1B7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lendens </w:t>
            </w:r>
            <w:r w:rsidRPr="003155E9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A52">
              <w:rPr>
                <w:rFonts w:ascii="Times New Roman" w:hAnsi="Times New Roman" w:cs="Times New Roman"/>
                <w:sz w:val="20"/>
                <w:szCs w:val="20"/>
              </w:rPr>
              <w:t>(field)</w:t>
            </w:r>
          </w:p>
        </w:tc>
        <w:tc>
          <w:tcPr>
            <w:tcW w:w="650" w:type="dxa"/>
          </w:tcPr>
          <w:p w14:paraId="61DA45B2" w14:textId="6578B5AB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0135EAF7" w14:textId="731AAFE1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0C83BDB5" w14:textId="499A569C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194" w:type="dxa"/>
          </w:tcPr>
          <w:p w14:paraId="3511702B" w14:textId="40F975E4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16" w:type="dxa"/>
          </w:tcPr>
          <w:p w14:paraId="7908F56D" w14:textId="3D2C6FCA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83" w:type="dxa"/>
          </w:tcPr>
          <w:p w14:paraId="67BC49F3" w14:textId="6CC9688E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94" w:type="dxa"/>
          </w:tcPr>
          <w:p w14:paraId="3D6DCE5D" w14:textId="05BCF711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</w:tr>
      <w:tr w:rsidR="00E537F1" w:rsidRPr="00207C11" w14:paraId="0C72B685" w14:textId="77777777" w:rsidTr="00E537F1">
        <w:tc>
          <w:tcPr>
            <w:tcW w:w="3877" w:type="dxa"/>
          </w:tcPr>
          <w:p w14:paraId="636BC1E3" w14:textId="0A9755BC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lendens </w:t>
            </w:r>
            <w:r w:rsidRPr="003155E9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A52">
              <w:rPr>
                <w:rFonts w:ascii="Times New Roman" w:hAnsi="Times New Roman" w:cs="Times New Roman"/>
                <w:sz w:val="20"/>
                <w:szCs w:val="20"/>
              </w:rPr>
              <w:t>(field)</w:t>
            </w:r>
          </w:p>
        </w:tc>
        <w:tc>
          <w:tcPr>
            <w:tcW w:w="650" w:type="dxa"/>
          </w:tcPr>
          <w:p w14:paraId="4B1E3C9F" w14:textId="62DE508A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37FA1C20" w14:textId="0DB09A5B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994" w:type="dxa"/>
          </w:tcPr>
          <w:p w14:paraId="1115B85E" w14:textId="077EFEEE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194" w:type="dxa"/>
          </w:tcPr>
          <w:p w14:paraId="094E9F3B" w14:textId="2E06B5C5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916" w:type="dxa"/>
          </w:tcPr>
          <w:p w14:paraId="283F4CF0" w14:textId="52782114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1F775700" w14:textId="6599E64A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94" w:type="dxa"/>
          </w:tcPr>
          <w:p w14:paraId="40515D3D" w14:textId="5C247F8B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</w:tr>
      <w:tr w:rsidR="00E537F1" w:rsidRPr="00207C11" w14:paraId="5C98C01A" w14:textId="77777777" w:rsidTr="00E537F1">
        <w:tc>
          <w:tcPr>
            <w:tcW w:w="3877" w:type="dxa"/>
          </w:tcPr>
          <w:p w14:paraId="27D0B920" w14:textId="7FA79DFC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lendens </w:t>
            </w:r>
            <w:r w:rsidRPr="003155E9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A52">
              <w:rPr>
                <w:rFonts w:ascii="Times New Roman" w:hAnsi="Times New Roman" w:cs="Times New Roman"/>
                <w:sz w:val="20"/>
                <w:szCs w:val="20"/>
              </w:rPr>
              <w:t>(field)</w:t>
            </w:r>
          </w:p>
        </w:tc>
        <w:tc>
          <w:tcPr>
            <w:tcW w:w="650" w:type="dxa"/>
          </w:tcPr>
          <w:p w14:paraId="79A3E0D2" w14:textId="05C49BCC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0D5ACBEE" w14:textId="62087601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994" w:type="dxa"/>
          </w:tcPr>
          <w:p w14:paraId="6F4E31FD" w14:textId="7F3DEF74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194" w:type="dxa"/>
          </w:tcPr>
          <w:p w14:paraId="25E0B085" w14:textId="06182DEE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16" w:type="dxa"/>
          </w:tcPr>
          <w:p w14:paraId="37E0B0AA" w14:textId="68A6AF71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83" w:type="dxa"/>
          </w:tcPr>
          <w:p w14:paraId="41E63523" w14:textId="5DA573CA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94" w:type="dxa"/>
          </w:tcPr>
          <w:p w14:paraId="37914F37" w14:textId="2F58023F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</w:tr>
      <w:tr w:rsidR="00E537F1" w:rsidRPr="00207C11" w14:paraId="6974151B" w14:textId="77777777" w:rsidTr="00E537F1">
        <w:tc>
          <w:tcPr>
            <w:tcW w:w="3877" w:type="dxa"/>
          </w:tcPr>
          <w:p w14:paraId="6B0E9E74" w14:textId="23D8BF03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lendens </w:t>
            </w:r>
            <w:r w:rsidRPr="003155E9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A52">
              <w:rPr>
                <w:rFonts w:ascii="Times New Roman" w:hAnsi="Times New Roman" w:cs="Times New Roman"/>
                <w:sz w:val="20"/>
                <w:szCs w:val="20"/>
              </w:rPr>
              <w:t>(field)</w:t>
            </w:r>
          </w:p>
        </w:tc>
        <w:tc>
          <w:tcPr>
            <w:tcW w:w="650" w:type="dxa"/>
          </w:tcPr>
          <w:p w14:paraId="32F6E1F4" w14:textId="62999688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2AE1AF65" w14:textId="1EF4DE0A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994" w:type="dxa"/>
          </w:tcPr>
          <w:p w14:paraId="2F1274DB" w14:textId="5E5AFA02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194" w:type="dxa"/>
          </w:tcPr>
          <w:p w14:paraId="7219D41E" w14:textId="633617BC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16" w:type="dxa"/>
          </w:tcPr>
          <w:p w14:paraId="63EB6594" w14:textId="2D396E8D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83" w:type="dxa"/>
          </w:tcPr>
          <w:p w14:paraId="58A4C125" w14:textId="0F52D63E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94" w:type="dxa"/>
          </w:tcPr>
          <w:p w14:paraId="4392953D" w14:textId="77F1B2C8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</w:tr>
      <w:tr w:rsidR="00E537F1" w:rsidRPr="00207C11" w14:paraId="74A02D50" w14:textId="77777777" w:rsidTr="00E537F1">
        <w:tc>
          <w:tcPr>
            <w:tcW w:w="3877" w:type="dxa"/>
          </w:tcPr>
          <w:p w14:paraId="255AA5BF" w14:textId="0F4DDF60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tugilia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lendens </w:t>
            </w:r>
            <w:r w:rsidRPr="003155E9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3155E9">
              <w:rPr>
                <w:rFonts w:ascii="Times New Roman" w:hAnsi="Times New Roman" w:cs="Times New Roman"/>
                <w:i/>
                <w:sz w:val="20"/>
                <w:szCs w:val="20"/>
              </w:rPr>
              <w:t>splende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A52">
              <w:rPr>
                <w:rFonts w:ascii="Times New Roman" w:hAnsi="Times New Roman" w:cs="Times New Roman"/>
                <w:sz w:val="20"/>
                <w:szCs w:val="20"/>
              </w:rPr>
              <w:t>(field)</w:t>
            </w:r>
          </w:p>
        </w:tc>
        <w:tc>
          <w:tcPr>
            <w:tcW w:w="650" w:type="dxa"/>
          </w:tcPr>
          <w:p w14:paraId="74477EF4" w14:textId="3930CCCD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dxa"/>
          </w:tcPr>
          <w:p w14:paraId="21954A4F" w14:textId="44470995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94" w:type="dxa"/>
          </w:tcPr>
          <w:p w14:paraId="77507BD5" w14:textId="0E648D95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194" w:type="dxa"/>
          </w:tcPr>
          <w:p w14:paraId="65AB90FD" w14:textId="42984866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16" w:type="dxa"/>
          </w:tcPr>
          <w:p w14:paraId="01E6286F" w14:textId="671E3E87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83" w:type="dxa"/>
          </w:tcPr>
          <w:p w14:paraId="75A9DABA" w14:textId="0E51BA35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94" w:type="dxa"/>
          </w:tcPr>
          <w:p w14:paraId="1038F874" w14:textId="70612BB6" w:rsidR="00E537F1" w:rsidRPr="00207C11" w:rsidRDefault="00E537F1" w:rsidP="00207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C11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</w:tr>
    </w:tbl>
    <w:p w14:paraId="0B50A5C5" w14:textId="77777777" w:rsidR="00943309" w:rsidRDefault="00943309" w:rsidP="00943309"/>
    <w:p w14:paraId="25975319" w14:textId="77777777" w:rsidR="009C7F7E" w:rsidRDefault="009C7F7E"/>
    <w:sectPr w:rsidR="009C7F7E" w:rsidSect="00E66C9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C92"/>
    <w:rsid w:val="000029A4"/>
    <w:rsid w:val="00073C20"/>
    <w:rsid w:val="000A4B66"/>
    <w:rsid w:val="00126C8F"/>
    <w:rsid w:val="00144F5F"/>
    <w:rsid w:val="00173962"/>
    <w:rsid w:val="001C0A7A"/>
    <w:rsid w:val="00207AE2"/>
    <w:rsid w:val="00207C11"/>
    <w:rsid w:val="0024243C"/>
    <w:rsid w:val="00265981"/>
    <w:rsid w:val="00280071"/>
    <w:rsid w:val="00284A52"/>
    <w:rsid w:val="002B702B"/>
    <w:rsid w:val="00470DBA"/>
    <w:rsid w:val="00514154"/>
    <w:rsid w:val="00520717"/>
    <w:rsid w:val="00520E6B"/>
    <w:rsid w:val="00525B63"/>
    <w:rsid w:val="005C638F"/>
    <w:rsid w:val="005F4AA6"/>
    <w:rsid w:val="0062308E"/>
    <w:rsid w:val="00642BBF"/>
    <w:rsid w:val="007001A2"/>
    <w:rsid w:val="00764253"/>
    <w:rsid w:val="0077492E"/>
    <w:rsid w:val="007A4A5B"/>
    <w:rsid w:val="0083072C"/>
    <w:rsid w:val="00830CD8"/>
    <w:rsid w:val="00870A14"/>
    <w:rsid w:val="00872A59"/>
    <w:rsid w:val="00876FB2"/>
    <w:rsid w:val="00886D6A"/>
    <w:rsid w:val="008F3DFE"/>
    <w:rsid w:val="00943309"/>
    <w:rsid w:val="0098273E"/>
    <w:rsid w:val="00985531"/>
    <w:rsid w:val="009956AB"/>
    <w:rsid w:val="0099729A"/>
    <w:rsid w:val="009C7F7E"/>
    <w:rsid w:val="009D52D7"/>
    <w:rsid w:val="009E2B1D"/>
    <w:rsid w:val="009E3F2C"/>
    <w:rsid w:val="00A67AF8"/>
    <w:rsid w:val="00BE66C8"/>
    <w:rsid w:val="00BF5808"/>
    <w:rsid w:val="00C24DC4"/>
    <w:rsid w:val="00C4491D"/>
    <w:rsid w:val="00C80AA7"/>
    <w:rsid w:val="00D46E5B"/>
    <w:rsid w:val="00D750A7"/>
    <w:rsid w:val="00E537F1"/>
    <w:rsid w:val="00E573C9"/>
    <w:rsid w:val="00E66C92"/>
    <w:rsid w:val="00E7245D"/>
    <w:rsid w:val="00E85BBE"/>
    <w:rsid w:val="00E86524"/>
    <w:rsid w:val="00F10418"/>
    <w:rsid w:val="00F42B0C"/>
    <w:rsid w:val="00F87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04CA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6C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07C11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6C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07C11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4.docx</DocumentId>
    <IsDeleted xmlns="a29167fc-617a-4669-af42-513f676a7887">false</IsDeleted>
    <StageName xmlns="a29167fc-617a-4669-af42-513f676a7887">Author's Proof</StageName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4.docx</TitleName>
  </documentManagement>
</p:properties>
</file>

<file path=customXml/itemProps1.xml><?xml version="1.0" encoding="utf-8"?>
<ds:datastoreItem xmlns:ds="http://schemas.openxmlformats.org/officeDocument/2006/customXml" ds:itemID="{D6ED1A70-3889-4934-85DE-0A1DB51DD0C5}"/>
</file>

<file path=customXml/itemProps2.xml><?xml version="1.0" encoding="utf-8"?>
<ds:datastoreItem xmlns:ds="http://schemas.openxmlformats.org/officeDocument/2006/customXml" ds:itemID="{178E4C01-CAF8-4319-B1DD-740EA1C1EB6A}"/>
</file>

<file path=customXml/itemProps3.xml><?xml version="1.0" encoding="utf-8"?>
<ds:datastoreItem xmlns:ds="http://schemas.openxmlformats.org/officeDocument/2006/customXml" ds:itemID="{1A22E936-ECAF-4465-9C33-66693400396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811</Words>
  <Characters>4629</Characters>
  <Application>Microsoft Macintosh Word</Application>
  <DocSecurity>0</DocSecurity>
  <Lines>38</Lines>
  <Paragraphs>10</Paragraphs>
  <ScaleCrop>false</ScaleCrop>
  <Company>UF</Company>
  <LinksUpToDate>false</LinksUpToDate>
  <CharactersWithSpaces>5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Landis</dc:creator>
  <cp:keywords/>
  <dc:description/>
  <cp:lastModifiedBy>Jacob Landis</cp:lastModifiedBy>
  <cp:revision>55</cp:revision>
  <dcterms:created xsi:type="dcterms:W3CDTF">2015-08-05T18:32:00Z</dcterms:created>
  <dcterms:modified xsi:type="dcterms:W3CDTF">2015-12-12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